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7473" w14:textId="77777777" w:rsidR="0028312A" w:rsidRPr="00CE7480" w:rsidRDefault="0028312A" w:rsidP="0028312A">
      <w:pPr>
        <w:autoSpaceDE w:val="0"/>
        <w:autoSpaceDN w:val="0"/>
        <w:adjustRightInd w:val="0"/>
        <w:snapToGrid w:val="0"/>
        <w:spacing w:beforeLines="50" w:before="156" w:line="480" w:lineRule="auto"/>
        <w:jc w:val="center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 w:rsidRPr="00CE7480">
        <w:rPr>
          <w:rFonts w:ascii="Arial" w:hAnsi="Arial" w:cs="Arial"/>
          <w:b/>
          <w:bCs/>
          <w:color w:val="000000"/>
          <w:kern w:val="0"/>
          <w:sz w:val="28"/>
          <w:szCs w:val="28"/>
        </w:rPr>
        <w:t>Supplementary Materials</w:t>
      </w:r>
    </w:p>
    <w:p w14:paraId="2F24CFA2" w14:textId="77777777" w:rsidR="00BF0887" w:rsidRPr="00CE7480" w:rsidRDefault="00BF0887" w:rsidP="0028312A">
      <w:pPr>
        <w:adjustRightInd w:val="0"/>
        <w:snapToGrid w:val="0"/>
        <w:spacing w:beforeLines="50" w:before="156" w:line="480" w:lineRule="auto"/>
        <w:rPr>
          <w:rFonts w:ascii="Arial" w:hAnsi="Arial" w:cs="Arial"/>
          <w:b/>
          <w:bCs/>
          <w:sz w:val="24"/>
          <w:szCs w:val="28"/>
        </w:rPr>
      </w:pPr>
      <w:r w:rsidRPr="00CE7480">
        <w:rPr>
          <w:rFonts w:ascii="Arial" w:hAnsi="Arial" w:cs="Arial"/>
          <w:b/>
          <w:bCs/>
          <w:sz w:val="24"/>
          <w:szCs w:val="28"/>
        </w:rPr>
        <w:t>Dysfunctional Bone Marrow Endothelial Progenitor Cells are Involved in Patients with Myelodysplastic Syndromes</w:t>
      </w:r>
    </w:p>
    <w:p w14:paraId="3ED759DA" w14:textId="77777777" w:rsidR="00BF0887" w:rsidRPr="00CE7480" w:rsidRDefault="00BF0887" w:rsidP="00BF0887">
      <w:pPr>
        <w:adjustRightInd w:val="0"/>
        <w:snapToGrid w:val="0"/>
        <w:spacing w:beforeLines="50" w:before="156" w:line="480" w:lineRule="auto"/>
        <w:jc w:val="left"/>
        <w:rPr>
          <w:rFonts w:ascii="Arial" w:hAnsi="Arial" w:cs="Arial"/>
          <w:color w:val="000000"/>
          <w:kern w:val="36"/>
          <w:sz w:val="24"/>
          <w:bdr w:val="none" w:sz="0" w:space="0" w:color="auto" w:frame="1"/>
          <w:vertAlign w:val="superscript"/>
        </w:rPr>
      </w:pPr>
      <w:r w:rsidRPr="00CE7480">
        <w:rPr>
          <w:rStyle w:val="a9"/>
          <w:rFonts w:ascii="Arial" w:hAnsi="Arial" w:cs="Arial"/>
          <w:color w:val="000000"/>
          <w:sz w:val="24"/>
          <w:szCs w:val="28"/>
        </w:rPr>
        <w:t xml:space="preserve">Authors: </w:t>
      </w:r>
      <w:bookmarkStart w:id="0" w:name="OLE_LINK634"/>
      <w:bookmarkStart w:id="1" w:name="OLE_LINK635"/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Tong Xing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,2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Zhong-Shi Lyu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,2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Cai-Wen Duan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  <w:vertAlign w:val="superscript"/>
        </w:rPr>
        <w:t>3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Hong-Yan Zhao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 xml:space="preserve"> 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Shu-Qian Tang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Qi Wen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Yuan-Yuan Zhang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Meng Lv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Yu Wang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Lan-Ping Xu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Xiao-Hui Zhang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Xiao-Jun Huang</w:t>
      </w:r>
      <w:r w:rsidRPr="00CE7480">
        <w:rPr>
          <w:rFonts w:ascii="Arial" w:eastAsia="Arial Unicode MS" w:hAnsi="Arial" w:cs="Arial"/>
          <w:color w:val="000000"/>
          <w:sz w:val="24"/>
          <w:szCs w:val="28"/>
          <w:vertAlign w:val="superscript"/>
        </w:rPr>
        <w:t>1,2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, Yuan Kong</w:t>
      </w:r>
      <w:bookmarkEnd w:id="0"/>
      <w:bookmarkEnd w:id="1"/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  <w:vertAlign w:val="superscript"/>
        </w:rPr>
        <w:t>1</w:t>
      </w:r>
      <w:r w:rsidRPr="00CE7480">
        <w:rPr>
          <w:rFonts w:ascii="Arial" w:hAnsi="Arial" w:cs="Arial"/>
          <w:color w:val="000000"/>
          <w:kern w:val="36"/>
          <w:sz w:val="24"/>
          <w:szCs w:val="28"/>
          <w:bdr w:val="none" w:sz="0" w:space="0" w:color="auto" w:frame="1"/>
        </w:rPr>
        <w:t>*</w:t>
      </w:r>
    </w:p>
    <w:p w14:paraId="0297B2E3" w14:textId="1E68FCC8" w:rsidR="0028312A" w:rsidRPr="006876CD" w:rsidRDefault="0028312A" w:rsidP="00BF0887">
      <w:pPr>
        <w:autoSpaceDE w:val="0"/>
        <w:autoSpaceDN w:val="0"/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4"/>
          <w:szCs w:val="28"/>
        </w:rPr>
      </w:pPr>
      <w:r w:rsidRPr="006876CD">
        <w:rPr>
          <w:rFonts w:ascii="Arial" w:hAnsi="Arial" w:cs="Arial"/>
          <w:b/>
          <w:color w:val="000000"/>
          <w:kern w:val="36"/>
          <w:sz w:val="24"/>
          <w:szCs w:val="28"/>
          <w:bdr w:val="none" w:sz="0" w:space="0" w:color="auto" w:frame="1"/>
        </w:rPr>
        <w:t>Correspondence to:</w:t>
      </w:r>
      <w:bookmarkStart w:id="2" w:name="OLE_LINK500"/>
      <w:bookmarkStart w:id="3" w:name="OLE_LINK501"/>
      <w:r w:rsidRPr="006876CD">
        <w:rPr>
          <w:rFonts w:ascii="Arial" w:hAnsi="Arial" w:cs="Arial"/>
          <w:b/>
          <w:color w:val="000000"/>
          <w:kern w:val="36"/>
          <w:sz w:val="24"/>
          <w:szCs w:val="28"/>
          <w:lang w:val="en-GB"/>
        </w:rPr>
        <w:t xml:space="preserve"> </w:t>
      </w:r>
      <w:bookmarkEnd w:id="2"/>
      <w:bookmarkEnd w:id="3"/>
      <w:r w:rsidRPr="006876CD">
        <w:rPr>
          <w:rFonts w:ascii="Arial" w:hAnsi="Arial" w:cs="Arial"/>
          <w:b/>
          <w:color w:val="000000"/>
          <w:kern w:val="36"/>
          <w:sz w:val="24"/>
          <w:szCs w:val="28"/>
          <w:lang w:val="en-GB"/>
        </w:rPr>
        <w:t>Yuan Kon</w:t>
      </w:r>
      <w:r w:rsidRPr="006876CD">
        <w:rPr>
          <w:rFonts w:ascii="Arial" w:hAnsi="Arial" w:cs="Arial"/>
          <w:b/>
          <w:sz w:val="24"/>
          <w:szCs w:val="28"/>
        </w:rPr>
        <w:t>g</w:t>
      </w:r>
      <w:r w:rsidRPr="006876CD">
        <w:rPr>
          <w:rFonts w:ascii="Arial" w:hAnsi="Arial" w:cs="Arial"/>
          <w:b/>
          <w:bCs/>
          <w:sz w:val="24"/>
          <w:szCs w:val="28"/>
        </w:rPr>
        <w:t xml:space="preserve">: </w:t>
      </w:r>
      <w:hyperlink r:id="rId6" w:history="1">
        <w:r w:rsidRPr="006876CD">
          <w:rPr>
            <w:rFonts w:ascii="Arial" w:hAnsi="Arial" w:cs="Arial"/>
            <w:b/>
            <w:sz w:val="24"/>
            <w:szCs w:val="28"/>
          </w:rPr>
          <w:t>successky@163.</w:t>
        </w:r>
      </w:hyperlink>
      <w:r w:rsidRPr="006876CD">
        <w:rPr>
          <w:rFonts w:ascii="Arial" w:hAnsi="Arial" w:cs="Arial"/>
          <w:b/>
          <w:sz w:val="24"/>
          <w:szCs w:val="28"/>
        </w:rPr>
        <w:t>com</w:t>
      </w:r>
    </w:p>
    <w:p w14:paraId="12188909" w14:textId="4D867CD4" w:rsidR="00725F9A" w:rsidRPr="00CE7480" w:rsidRDefault="0028312A">
      <w:pPr>
        <w:widowControl/>
        <w:jc w:val="left"/>
        <w:rPr>
          <w:rFonts w:ascii="Arial" w:eastAsia="Arial Unicode MS" w:hAnsi="Arial" w:cs="Arial"/>
          <w:b/>
          <w:bCs/>
          <w:color w:val="000000" w:themeColor="text1"/>
          <w:kern w:val="0"/>
          <w:sz w:val="24"/>
          <w:szCs w:val="24"/>
        </w:rPr>
      </w:pPr>
      <w:r w:rsidRPr="00CE7480">
        <w:rPr>
          <w:rFonts w:ascii="Arial" w:eastAsia="Arial Unicode MS" w:hAnsi="Arial" w:cs="Arial"/>
          <w:b/>
          <w:bCs/>
          <w:color w:val="000000" w:themeColor="text1"/>
          <w:kern w:val="0"/>
          <w:sz w:val="24"/>
          <w:szCs w:val="24"/>
        </w:rPr>
        <w:br w:type="page"/>
      </w:r>
    </w:p>
    <w:p w14:paraId="460E00D3" w14:textId="172C3627" w:rsidR="001D2A64" w:rsidRDefault="005F5C0A" w:rsidP="001D2A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beforeLines="50" w:before="156" w:line="480" w:lineRule="auto"/>
        <w:rPr>
          <w:rFonts w:ascii="Arial" w:hAnsi="Arial" w:cs="Arial"/>
          <w:color w:val="000000" w:themeColor="text1"/>
          <w:kern w:val="0"/>
          <w:szCs w:val="21"/>
        </w:rPr>
        <w:sectPr w:rsidR="001D2A64" w:rsidSect="00622A1A">
          <w:footerReference w:type="default" r:id="rId7"/>
          <w:pgSz w:w="11906" w:h="16838"/>
          <w:pgMar w:top="2269" w:right="1558" w:bottom="1440" w:left="1985" w:header="851" w:footer="992" w:gutter="0"/>
          <w:cols w:space="425"/>
          <w:docGrid w:type="lines" w:linePitch="312"/>
        </w:sectPr>
      </w:pPr>
      <w:bookmarkStart w:id="4" w:name="OLE_LINK5"/>
      <w:r>
        <w:rPr>
          <w:noProof/>
        </w:rPr>
        <w:lastRenderedPageBreak/>
        <w:drawing>
          <wp:inline distT="0" distB="0" distL="0" distR="0" wp14:anchorId="03039616" wp14:editId="7678752C">
            <wp:extent cx="5310505" cy="317690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317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1291" w:rsidRPr="00CE7480">
        <w:rPr>
          <w:rFonts w:ascii="Arial" w:eastAsia="等线" w:hAnsi="Arial" w:cs="Arial"/>
          <w:b/>
          <w:sz w:val="24"/>
          <w:szCs w:val="24"/>
        </w:rPr>
        <w:t xml:space="preserve"> </w:t>
      </w:r>
      <w:bookmarkEnd w:id="4"/>
      <w:r w:rsidR="00EE4F70" w:rsidRPr="001D2A64">
        <w:rPr>
          <w:rFonts w:ascii="Arial" w:hAnsi="Arial" w:cs="Arial"/>
          <w:b/>
          <w:kern w:val="0"/>
          <w:sz w:val="24"/>
          <w:szCs w:val="24"/>
        </w:rPr>
        <w:t>Fig</w:t>
      </w:r>
      <w:r w:rsidR="006876CD">
        <w:rPr>
          <w:rFonts w:ascii="Arial" w:hAnsi="Arial" w:cs="Arial"/>
          <w:b/>
          <w:kern w:val="0"/>
          <w:sz w:val="24"/>
          <w:szCs w:val="24"/>
        </w:rPr>
        <w:t>ure</w:t>
      </w:r>
      <w:r w:rsidR="00EE4F70" w:rsidRPr="001D2A64">
        <w:rPr>
          <w:rFonts w:ascii="Arial" w:hAnsi="Arial" w:cs="Arial"/>
          <w:b/>
          <w:kern w:val="0"/>
          <w:sz w:val="24"/>
          <w:szCs w:val="24"/>
        </w:rPr>
        <w:t>. S1 Validation of EPC identity.</w:t>
      </w:r>
      <w:r w:rsidR="00EE4F70" w:rsidRPr="001D2A64">
        <w:rPr>
          <w:rFonts w:ascii="Arial" w:eastAsia="Arial Unicode MS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5" w:name="_Hlk98197360"/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>The mRNA level</w:t>
      </w:r>
      <w:r w:rsidR="001D2A64" w:rsidRPr="001D2A64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s</w:t>
      </w:r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of VEGFR2, VE-cadherin and VWF were analyzed by</w:t>
      </w:r>
      <w:r w:rsidR="001D2A64" w:rsidRPr="001D2A64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="001D2A64" w:rsidRPr="001D2A64">
        <w:rPr>
          <w:rFonts w:ascii="Arial" w:eastAsia="宋体" w:hAnsi="Arial" w:cs="Arial"/>
          <w:kern w:val="0"/>
          <w:sz w:val="24"/>
          <w:szCs w:val="24"/>
        </w:rPr>
        <w:t>qRT</w:t>
      </w:r>
      <w:proofErr w:type="spellEnd"/>
      <w:r w:rsidR="001D2A64" w:rsidRPr="001D2A64">
        <w:rPr>
          <w:rFonts w:ascii="Arial" w:eastAsia="宋体" w:hAnsi="Arial" w:cs="Arial"/>
          <w:kern w:val="0"/>
          <w:sz w:val="24"/>
          <w:szCs w:val="24"/>
        </w:rPr>
        <w:t>-PCR</w:t>
      </w:r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between healthy donor BMMNCs cultured with EPC inducing media (EGM-2-MV-SingleQuots and 10% FBS) and without EPC inducing media (RPMI 1640 medium supplemented with 10% FBS) at </w:t>
      </w:r>
      <w:r w:rsidR="001D2A64" w:rsidRPr="001D2A64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day</w:t>
      </w:r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1 (D1) and day 7 (D7). Statistical analyses were performed </w:t>
      </w:r>
      <w:bookmarkStart w:id="6" w:name="_Hlk98018762"/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using </w:t>
      </w:r>
      <w:bookmarkStart w:id="7" w:name="OLE_LINK4"/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>Wilcoxon matched-pairs signed rank test</w:t>
      </w:r>
      <w:bookmarkEnd w:id="6"/>
      <w:bookmarkEnd w:id="7"/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. </w:t>
      </w:r>
      <w:r w:rsidR="001D2A64" w:rsidRPr="001D2A64">
        <w:rPr>
          <w:rFonts w:ascii="Arial" w:hAnsi="Arial" w:cs="Arial"/>
          <w:kern w:val="0"/>
          <w:sz w:val="24"/>
          <w:szCs w:val="24"/>
        </w:rPr>
        <w:t>Data are presented as the means ± SEM (*</w:t>
      </w:r>
      <w:r w:rsidR="001D2A64" w:rsidRPr="001D2A64">
        <w:rPr>
          <w:rFonts w:ascii="Arial" w:hAnsi="Arial" w:cs="Arial"/>
          <w:i/>
          <w:iCs/>
          <w:kern w:val="0"/>
          <w:sz w:val="24"/>
          <w:szCs w:val="24"/>
        </w:rPr>
        <w:t xml:space="preserve">P </w:t>
      </w:r>
      <w:r w:rsidR="001D2A64" w:rsidRPr="001D2A64">
        <w:rPr>
          <w:rFonts w:ascii="Arial" w:hAnsi="Arial" w:cs="Arial"/>
          <w:kern w:val="0"/>
          <w:sz w:val="24"/>
          <w:szCs w:val="24"/>
        </w:rPr>
        <w:t xml:space="preserve">≤ 0.05). </w:t>
      </w:r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>BMMNCs</w:t>
      </w:r>
      <w:r w:rsidR="001D2A64" w:rsidRPr="001D2A64">
        <w:rPr>
          <w:rFonts w:ascii="Arial" w:hAnsi="Arial" w:cs="Arial"/>
          <w:kern w:val="0"/>
          <w:sz w:val="24"/>
          <w:szCs w:val="24"/>
        </w:rPr>
        <w:t xml:space="preserve">: </w:t>
      </w:r>
      <w:r w:rsidR="001D2A64" w:rsidRPr="001D2A64">
        <w:rPr>
          <w:rFonts w:ascii="Arial" w:hAnsi="Arial" w:cs="Arial"/>
          <w:color w:val="000000" w:themeColor="text1"/>
          <w:kern w:val="0"/>
          <w:sz w:val="24"/>
          <w:szCs w:val="24"/>
        </w:rPr>
        <w:t>Bone marrow mononuclear cells.</w:t>
      </w:r>
      <w:bookmarkEnd w:id="5"/>
    </w:p>
    <w:p w14:paraId="70CA4921" w14:textId="64407FD0" w:rsidR="00942F67" w:rsidRPr="00CE7480" w:rsidRDefault="006876CD" w:rsidP="00084EAA">
      <w:pPr>
        <w:adjustRightInd w:val="0"/>
        <w:snapToGrid w:val="0"/>
        <w:spacing w:after="120"/>
        <w:jc w:val="center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  <w:bookmarkStart w:id="8" w:name="_Hlk98093972"/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t xml:space="preserve">Table </w:t>
      </w: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t>S</w:t>
      </w:r>
      <w:r w:rsidR="00942F67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1</w:t>
      </w:r>
      <w:bookmarkEnd w:id="8"/>
      <w:r w:rsidR="00942F67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. Clinical characteristics of MDS patients</w:t>
      </w:r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8"/>
        <w:gridCol w:w="709"/>
        <w:gridCol w:w="709"/>
        <w:gridCol w:w="709"/>
        <w:gridCol w:w="850"/>
        <w:gridCol w:w="709"/>
        <w:gridCol w:w="1559"/>
        <w:gridCol w:w="1134"/>
        <w:gridCol w:w="992"/>
        <w:gridCol w:w="992"/>
      </w:tblGrid>
      <w:tr w:rsidR="00942F67" w:rsidRPr="00CE7480" w14:paraId="7880DF6A" w14:textId="77777777" w:rsidTr="005F4664">
        <w:trPr>
          <w:trHeight w:hRule="exact" w:val="748"/>
          <w:jc w:val="center"/>
        </w:trPr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45E51" w14:textId="77777777" w:rsidR="00942F67" w:rsidRPr="000C785F" w:rsidRDefault="00942F67" w:rsidP="00622A1A">
            <w:pPr>
              <w:widowControl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30F7B" w14:textId="77777777" w:rsidR="00942F67" w:rsidRPr="000C785F" w:rsidRDefault="00942F67" w:rsidP="00622A1A">
            <w:pPr>
              <w:widowControl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5DB84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Age,</w:t>
            </w:r>
          </w:p>
          <w:p w14:paraId="0CF33E48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91623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Hgb,</w:t>
            </w:r>
          </w:p>
          <w:p w14:paraId="73C32F94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g/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52C11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Plts</w:t>
            </w:r>
            <w:proofErr w:type="spellEnd"/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,</w:t>
            </w:r>
          </w:p>
          <w:p w14:paraId="3B783FD9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10</w:t>
            </w: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  <w:vertAlign w:val="superscript"/>
              </w:rPr>
              <w:t>9</w:t>
            </w: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/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36401A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ANC,</w:t>
            </w:r>
          </w:p>
          <w:p w14:paraId="2F45D7E0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10</w:t>
            </w: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  <w:vertAlign w:val="superscript"/>
              </w:rPr>
              <w:t>9</w:t>
            </w: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/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76938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Blast</w:t>
            </w:r>
          </w:p>
          <w:p w14:paraId="710C4FB3" w14:textId="77777777" w:rsidR="00942F67" w:rsidRPr="000C785F" w:rsidRDefault="00942F67" w:rsidP="00622A1A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A7560" w14:textId="77777777" w:rsidR="00942F67" w:rsidRPr="000C785F" w:rsidRDefault="00942F67" w:rsidP="00622A1A">
            <w:pPr>
              <w:widowControl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Cytogenetic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5945B" w14:textId="77777777" w:rsidR="00942F67" w:rsidRPr="000C785F" w:rsidRDefault="00942F67" w:rsidP="00622A1A">
            <w:pPr>
              <w:widowControl/>
              <w:spacing w:beforeLines="50" w:before="156" w:afterLines="50" w:after="156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Subtyp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92E8A" w14:textId="77777777" w:rsidR="00942F67" w:rsidRPr="000C785F" w:rsidRDefault="00942F67" w:rsidP="00C0550D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IPSS-R sco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EB574C" w14:textId="77777777" w:rsidR="00942F67" w:rsidRPr="000C785F" w:rsidRDefault="00942F67" w:rsidP="00C0550D">
            <w:pPr>
              <w:widowControl/>
              <w:spacing w:line="240" w:lineRule="atLeast"/>
              <w:jc w:val="center"/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</w:pPr>
            <w:r w:rsidRPr="000C785F">
              <w:rPr>
                <w:rFonts w:ascii="Arial" w:eastAsia="Arial Unicode MS" w:hAnsi="Arial" w:cs="Arial"/>
                <w:b/>
                <w:kern w:val="0"/>
                <w:sz w:val="20"/>
                <w:szCs w:val="20"/>
              </w:rPr>
              <w:t>IPSS-R grade</w:t>
            </w:r>
          </w:p>
        </w:tc>
      </w:tr>
      <w:tr w:rsidR="00942F67" w:rsidRPr="00CE7480" w14:paraId="2485FD91" w14:textId="77777777" w:rsidTr="005F4664">
        <w:trPr>
          <w:trHeight w:hRule="exact" w:val="397"/>
          <w:jc w:val="center"/>
        </w:trPr>
        <w:tc>
          <w:tcPr>
            <w:tcW w:w="56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07D96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2CDE1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50509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F3007C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0A7E24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3A03DA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69AED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656E6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del(20q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487E3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01FE5C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BF6B5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6FC69B7C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435D5B0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6F7ABE1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52DC47C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67BBB1F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14:paraId="26A7C59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0D54492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709" w:type="dxa"/>
            <w:vAlign w:val="center"/>
          </w:tcPr>
          <w:p w14:paraId="7586934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6CD53F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11)</w:t>
            </w:r>
          </w:p>
        </w:tc>
        <w:tc>
          <w:tcPr>
            <w:tcW w:w="1134" w:type="dxa"/>
            <w:vAlign w:val="center"/>
          </w:tcPr>
          <w:p w14:paraId="4E1B6C6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0D1B337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</w:tcPr>
          <w:p w14:paraId="679239F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51673686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3147CD5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A9CA49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662507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4B53CB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7E6483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6E224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424E62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69DB45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1C4F7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821443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F4411A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09C645A5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7FA3853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3F3BC88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7388F2F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14:paraId="67DE5E6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</w:tcPr>
          <w:p w14:paraId="58D8596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850" w:type="dxa"/>
          </w:tcPr>
          <w:p w14:paraId="7EE9AE6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709" w:type="dxa"/>
            <w:vAlign w:val="center"/>
          </w:tcPr>
          <w:p w14:paraId="65D4D99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59" w:type="dxa"/>
            <w:vAlign w:val="center"/>
          </w:tcPr>
          <w:p w14:paraId="31AD7CC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8, +15)</w:t>
            </w:r>
          </w:p>
        </w:tc>
        <w:tc>
          <w:tcPr>
            <w:tcW w:w="1134" w:type="dxa"/>
            <w:vAlign w:val="center"/>
          </w:tcPr>
          <w:p w14:paraId="6797E9B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49ED865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846A8C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0D08516F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66A92E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1915D3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0B2BA0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97D30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2883CC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90EB8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5A83AD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1E6F93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F29C8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6BA4B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9AA06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7D3C7BFD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1328C3D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1DEE425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5873A34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674C947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14:paraId="7FE79A3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7314817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09" w:type="dxa"/>
            <w:vAlign w:val="center"/>
          </w:tcPr>
          <w:p w14:paraId="74B8206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56C0E03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066B07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3E8CA33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</w:tcPr>
          <w:p w14:paraId="345D601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37BD0587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46DA21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CF0AFC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893B06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E2E36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3A3ED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8A34F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91FE19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71E5E9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1F563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3B5EE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4B3FB4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32A8EB32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6989E16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6998688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6EF13E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6CDA7CD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14F4701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007C10E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09" w:type="dxa"/>
            <w:vAlign w:val="center"/>
          </w:tcPr>
          <w:p w14:paraId="32A1F1E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9CAA97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ED3876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53FDEB0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</w:tcPr>
          <w:p w14:paraId="4F2DFF5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6AD3F789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553A10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45638E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AD2C7B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343CB3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D79E6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E4895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75CA1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FD6950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1FB14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E140D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826E7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2FC9B483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60CC20B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vAlign w:val="center"/>
          </w:tcPr>
          <w:p w14:paraId="1210776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CC0AF1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2709B99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3B2153C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850" w:type="dxa"/>
          </w:tcPr>
          <w:p w14:paraId="0897100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09" w:type="dxa"/>
            <w:vAlign w:val="center"/>
          </w:tcPr>
          <w:p w14:paraId="264E61C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80A514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del(20q)</w:t>
            </w:r>
          </w:p>
        </w:tc>
        <w:tc>
          <w:tcPr>
            <w:tcW w:w="1134" w:type="dxa"/>
            <w:vAlign w:val="center"/>
          </w:tcPr>
          <w:p w14:paraId="2EDD1B4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736BA69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</w:tcPr>
          <w:p w14:paraId="03E2D31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3722C107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681EC92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018970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A6756B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767C8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942A8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C311F1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382943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37CDA2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7CA9BC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C8152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E0B23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3CCF716B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4B53EE7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14:paraId="6DF09C5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42AB275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3B10741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0142878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14:paraId="7054F79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vAlign w:val="center"/>
          </w:tcPr>
          <w:p w14:paraId="06AC322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70BF72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8)</w:t>
            </w:r>
          </w:p>
        </w:tc>
        <w:tc>
          <w:tcPr>
            <w:tcW w:w="1134" w:type="dxa"/>
            <w:vAlign w:val="center"/>
          </w:tcPr>
          <w:p w14:paraId="4116555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10D5865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</w:tcPr>
          <w:p w14:paraId="6A904C6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43BE9A57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7D3EEE9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253CCB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3E1EC7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3A470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FC4E78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FF256F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00364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62EF9C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30A20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C5C26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C103E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42327ED6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0233E01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14:paraId="1B2875B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7A3909D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14:paraId="793C0A9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0F705D8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850" w:type="dxa"/>
          </w:tcPr>
          <w:p w14:paraId="64C140A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09" w:type="dxa"/>
            <w:vAlign w:val="center"/>
          </w:tcPr>
          <w:p w14:paraId="64D98E5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59" w:type="dxa"/>
            <w:vAlign w:val="center"/>
          </w:tcPr>
          <w:p w14:paraId="0935C93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6F750C4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</w:tcPr>
          <w:p w14:paraId="7864328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</w:tcPr>
          <w:p w14:paraId="36F3CDF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70C288EE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2638B15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7F8D33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FCABE3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EF2AE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54DB63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54FF3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4D02F5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B4B2D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3E79B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ML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D11D0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5284E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L-MDS</w:t>
            </w:r>
          </w:p>
        </w:tc>
      </w:tr>
      <w:tr w:rsidR="00942F67" w:rsidRPr="00CE7480" w14:paraId="151D1560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720C16E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vAlign w:val="center"/>
          </w:tcPr>
          <w:p w14:paraId="54D8AE0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79A4A3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14:paraId="151D245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14:paraId="1A084F6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4BDB4A4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09" w:type="dxa"/>
            <w:vAlign w:val="center"/>
          </w:tcPr>
          <w:p w14:paraId="36BC9B0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7C93EED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−7)</w:t>
            </w:r>
          </w:p>
        </w:tc>
        <w:tc>
          <w:tcPr>
            <w:tcW w:w="1134" w:type="dxa"/>
            <w:vAlign w:val="center"/>
          </w:tcPr>
          <w:p w14:paraId="523FDBF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76E695C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992" w:type="dxa"/>
            <w:vAlign w:val="center"/>
          </w:tcPr>
          <w:p w14:paraId="070CE79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57A73F76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7C9B9F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0F064D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1596EB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F9177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05A71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E7F10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117557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735A21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986EF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E5404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DF17F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57BD436A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463A7ED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vAlign w:val="center"/>
          </w:tcPr>
          <w:p w14:paraId="4D1FCF7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5866391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64A9A1D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</w:tcPr>
          <w:p w14:paraId="5AB2978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106D3CB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14:paraId="49BF044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40151DA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51F1FB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1610114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992" w:type="dxa"/>
          </w:tcPr>
          <w:p w14:paraId="0173EFA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54CB7F63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2D0156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3D0B6F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9086A0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2D7E31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F2F8F5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9B005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B687CC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2884F5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587D0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C1F0E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644B47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0C91DC53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1DE2CA1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vAlign w:val="center"/>
          </w:tcPr>
          <w:p w14:paraId="2070898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18582B4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14:paraId="0981F21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5931B41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62D6149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49DFEC7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559" w:type="dxa"/>
            <w:vAlign w:val="center"/>
          </w:tcPr>
          <w:p w14:paraId="2E7EAF3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D15076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3ACAEC1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15D0F69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1E9254E2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52BE163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16759C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4EC15A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07E39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B2E09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5FA8D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6DC7A3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348BE6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BC96D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F446E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518CC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41F9C970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6ECF2A7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vAlign w:val="center"/>
          </w:tcPr>
          <w:p w14:paraId="1C9D9C5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658429A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14:paraId="1A3E8FF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6D249A5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3042DA1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vAlign w:val="center"/>
          </w:tcPr>
          <w:p w14:paraId="0FB6A65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6D1716B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(+8, +11)</w:t>
            </w:r>
          </w:p>
        </w:tc>
        <w:tc>
          <w:tcPr>
            <w:tcW w:w="1134" w:type="dxa"/>
            <w:vAlign w:val="center"/>
          </w:tcPr>
          <w:p w14:paraId="29D03C0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349BE3F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B8615A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0DD2BC33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26B1ADB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9634CF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18D15C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89FA1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4B388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C4E23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027614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1CAA51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2C898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A5950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C5401B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36D03868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688AA78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vAlign w:val="center"/>
          </w:tcPr>
          <w:p w14:paraId="2A49A5F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66707F8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04D8F12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</w:tcPr>
          <w:p w14:paraId="11A824D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7A9ACE8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1FF2239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vAlign w:val="center"/>
          </w:tcPr>
          <w:p w14:paraId="274CAFE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403F18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66568B8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992" w:type="dxa"/>
          </w:tcPr>
          <w:p w14:paraId="2132D98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0F4B96FD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6D10CD3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89E86B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4A3B19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E0B8C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61DC31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D1716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3F7D9E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66E4A6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293E2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41B40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A57A2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455442E1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61EC2E9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vAlign w:val="center"/>
          </w:tcPr>
          <w:p w14:paraId="3CC3558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vAlign w:val="center"/>
          </w:tcPr>
          <w:p w14:paraId="2CB5089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3818507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14:paraId="17D2DDF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0" w:type="dxa"/>
          </w:tcPr>
          <w:p w14:paraId="0F9AEBB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709" w:type="dxa"/>
            <w:vAlign w:val="center"/>
          </w:tcPr>
          <w:p w14:paraId="45514C7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559" w:type="dxa"/>
            <w:vAlign w:val="center"/>
          </w:tcPr>
          <w:p w14:paraId="5AEEE5D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19F451E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4CF7F5B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F9A810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33BFB9F9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4C96961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807EC5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30250C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E171E1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5DA962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DC073EC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B2BFF7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1F49D8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4BEBF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A8CEE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16622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6DBF5C53" w14:textId="77777777" w:rsidTr="005F4664">
        <w:trPr>
          <w:trHeight w:hRule="exact" w:val="397"/>
          <w:jc w:val="center"/>
        </w:trPr>
        <w:tc>
          <w:tcPr>
            <w:tcW w:w="568" w:type="dxa"/>
            <w:vAlign w:val="center"/>
          </w:tcPr>
          <w:p w14:paraId="5D4E5674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8" w:type="dxa"/>
            <w:vAlign w:val="center"/>
          </w:tcPr>
          <w:p w14:paraId="2157878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vAlign w:val="center"/>
          </w:tcPr>
          <w:p w14:paraId="35F7AC7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799F8028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14:paraId="77046A3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7F6B277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09" w:type="dxa"/>
            <w:vAlign w:val="center"/>
          </w:tcPr>
          <w:p w14:paraId="4CD6646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559" w:type="dxa"/>
            <w:vAlign w:val="center"/>
          </w:tcPr>
          <w:p w14:paraId="57D6078D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t(</w:t>
            </w:r>
            <w:proofErr w:type="gramEnd"/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;7)</w:t>
            </w:r>
          </w:p>
        </w:tc>
        <w:tc>
          <w:tcPr>
            <w:tcW w:w="1134" w:type="dxa"/>
            <w:vAlign w:val="center"/>
          </w:tcPr>
          <w:p w14:paraId="48EC810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</w:tcPr>
          <w:p w14:paraId="341F4E2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005E8C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155CBB4A" w14:textId="77777777" w:rsidTr="005F4664">
        <w:trPr>
          <w:trHeight w:hRule="exact" w:val="397"/>
          <w:jc w:val="center"/>
        </w:trPr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6145D40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EE44F1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BAD57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9BDADF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728700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55EC6A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FF72BFE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85F5B6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427E1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EC4C57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39757A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  <w:tr w:rsidR="00942F67" w:rsidRPr="00CE7480" w14:paraId="550F88FA" w14:textId="77777777" w:rsidTr="005F4664">
        <w:trPr>
          <w:trHeight w:hRule="exact" w:val="397"/>
          <w:jc w:val="center"/>
        </w:trPr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14:paraId="2189C400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3D30FDB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B82BE9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1D63732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2101D3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F3D3BE6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B2F8F2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A942955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1026B03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MDS-EB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4D0105B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D104AB9" w14:textId="77777777" w:rsidR="00942F67" w:rsidRPr="00CE7480" w:rsidRDefault="00942F67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 w:rsidRPr="00CE7480"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  <w:t>H-MDS</w:t>
            </w:r>
          </w:p>
        </w:tc>
      </w:tr>
    </w:tbl>
    <w:p w14:paraId="2B8E3301" w14:textId="2137CB23" w:rsidR="00F1591B" w:rsidRPr="00084EAA" w:rsidRDefault="00942F67" w:rsidP="00084EAA">
      <w:pPr>
        <w:autoSpaceDE w:val="0"/>
        <w:autoSpaceDN w:val="0"/>
        <w:adjustRightInd w:val="0"/>
        <w:snapToGrid w:val="0"/>
        <w:spacing w:beforeLines="50" w:before="156" w:line="360" w:lineRule="auto"/>
        <w:rPr>
          <w:rFonts w:ascii="Arial" w:hAnsi="Arial" w:cs="Arial"/>
          <w:kern w:val="0"/>
          <w:sz w:val="24"/>
          <w:szCs w:val="24"/>
        </w:rPr>
      </w:pPr>
      <w:r w:rsidRPr="00084EAA">
        <w:rPr>
          <w:rFonts w:ascii="Arial" w:hAnsi="Arial" w:cs="Arial"/>
          <w:b/>
          <w:bCs/>
          <w:kern w:val="0"/>
          <w:sz w:val="24"/>
          <w:szCs w:val="24"/>
        </w:rPr>
        <w:lastRenderedPageBreak/>
        <w:t xml:space="preserve">Abbreviations: </w:t>
      </w:r>
      <w:r w:rsidR="00BB3F9C" w:rsidRPr="00084EAA">
        <w:rPr>
          <w:rFonts w:ascii="Arial" w:hAnsi="Arial" w:cs="Arial"/>
          <w:kern w:val="0"/>
          <w:sz w:val="24"/>
          <w:szCs w:val="24"/>
        </w:rPr>
        <w:t>ANC, absolute neutrophil count (thousands/microliter)</w:t>
      </w:r>
      <w:r w:rsidR="00BB3F9C">
        <w:rPr>
          <w:rFonts w:ascii="Arial" w:hAnsi="Arial" w:cs="Arial"/>
          <w:kern w:val="0"/>
          <w:sz w:val="24"/>
          <w:szCs w:val="24"/>
        </w:rPr>
        <w:t xml:space="preserve">; </w:t>
      </w:r>
      <w:r w:rsidR="00BB3F9C" w:rsidRPr="00084EAA">
        <w:rPr>
          <w:rFonts w:ascii="Arial" w:hAnsi="Arial" w:cs="Arial"/>
          <w:kern w:val="0"/>
          <w:sz w:val="24"/>
          <w:szCs w:val="24"/>
        </w:rPr>
        <w:t>Hgb, hemoglobin; H-MDS, higher-risk MDS</w:t>
      </w:r>
      <w:r w:rsidR="00BB3F9C">
        <w:rPr>
          <w:rFonts w:ascii="Arial" w:hAnsi="Arial" w:cs="Arial"/>
          <w:kern w:val="0"/>
          <w:sz w:val="24"/>
          <w:szCs w:val="24"/>
        </w:rPr>
        <w:t xml:space="preserve">; </w:t>
      </w:r>
      <w:r w:rsidR="00BB3F9C" w:rsidRPr="00084EAA">
        <w:rPr>
          <w:rFonts w:ascii="Arial" w:hAnsi="Arial" w:cs="Arial"/>
          <w:kern w:val="0"/>
          <w:sz w:val="24"/>
          <w:szCs w:val="24"/>
        </w:rPr>
        <w:t>IPSS-R: Revised International Prognostic Scoring System; L-MDS, lower-risk MDS;</w:t>
      </w:r>
      <w:r w:rsidR="00BB3F9C">
        <w:rPr>
          <w:rFonts w:ascii="Arial" w:hAnsi="Arial" w:cs="Arial"/>
          <w:kern w:val="0"/>
          <w:sz w:val="24"/>
          <w:szCs w:val="24"/>
        </w:rPr>
        <w:t xml:space="preserve"> </w:t>
      </w:r>
      <w:r w:rsidR="00BB3F9C" w:rsidRPr="00084EAA">
        <w:rPr>
          <w:rFonts w:ascii="Arial" w:hAnsi="Arial" w:cs="Arial"/>
          <w:kern w:val="0"/>
          <w:sz w:val="24"/>
          <w:szCs w:val="24"/>
        </w:rPr>
        <w:t xml:space="preserve">MDS-EB, myelodysplastic syndromes with excess blasts; MDS-MLD, myelodysplastic syndromes with multilineage dysplasia; </w:t>
      </w:r>
      <w:proofErr w:type="spellStart"/>
      <w:r w:rsidRPr="00084EAA">
        <w:rPr>
          <w:rFonts w:ascii="Arial" w:hAnsi="Arial" w:cs="Arial"/>
          <w:kern w:val="0"/>
          <w:sz w:val="24"/>
          <w:szCs w:val="24"/>
        </w:rPr>
        <w:t>Plts</w:t>
      </w:r>
      <w:proofErr w:type="spellEnd"/>
      <w:r w:rsidRPr="00084EAA">
        <w:rPr>
          <w:rFonts w:ascii="Arial" w:hAnsi="Arial" w:cs="Arial"/>
          <w:kern w:val="0"/>
          <w:sz w:val="24"/>
          <w:szCs w:val="24"/>
        </w:rPr>
        <w:t>, platelets (thousands/microliter)</w:t>
      </w:r>
      <w:r w:rsidR="00BB3F9C">
        <w:rPr>
          <w:rFonts w:ascii="Arial" w:hAnsi="Arial" w:cs="Arial"/>
          <w:kern w:val="0"/>
          <w:sz w:val="24"/>
          <w:szCs w:val="24"/>
        </w:rPr>
        <w:t>.</w:t>
      </w:r>
    </w:p>
    <w:p w14:paraId="406C8EB3" w14:textId="77777777" w:rsidR="00F1591B" w:rsidRPr="00CE7480" w:rsidRDefault="00F1591B">
      <w:pPr>
        <w:widowControl/>
        <w:jc w:val="left"/>
        <w:rPr>
          <w:rFonts w:ascii="Arial" w:hAnsi="Arial" w:cs="Arial"/>
          <w:kern w:val="0"/>
          <w:szCs w:val="21"/>
        </w:rPr>
      </w:pPr>
      <w:r w:rsidRPr="00CE7480">
        <w:rPr>
          <w:rFonts w:ascii="Arial" w:hAnsi="Arial" w:cs="Arial"/>
          <w:kern w:val="0"/>
          <w:szCs w:val="21"/>
        </w:rPr>
        <w:br w:type="page"/>
      </w:r>
    </w:p>
    <w:p w14:paraId="1FAB4EDB" w14:textId="1F212027" w:rsidR="00F1591B" w:rsidRPr="00CE7480" w:rsidRDefault="006876CD" w:rsidP="00084EAA">
      <w:pPr>
        <w:adjustRightInd w:val="0"/>
        <w:snapToGrid w:val="0"/>
        <w:spacing w:beforeLines="50" w:before="156" w:after="120"/>
        <w:jc w:val="center"/>
        <w:rPr>
          <w:rFonts w:ascii="Arial" w:hAnsi="Arial" w:cs="Arial"/>
          <w:b/>
          <w:bCs/>
          <w:noProof/>
          <w:color w:val="000000"/>
          <w:sz w:val="24"/>
          <w:szCs w:val="24"/>
        </w:rPr>
      </w:pPr>
      <w:bookmarkStart w:id="9" w:name="_Hlk97588874"/>
      <w:bookmarkStart w:id="10" w:name="_Hlk97588652"/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t xml:space="preserve">Table </w:t>
      </w: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t>S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</w:rPr>
        <w:t>2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. </w:t>
      </w:r>
      <w:r w:rsidR="00F1591B" w:rsidRPr="00CE7480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Antibody inform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9"/>
        <w:gridCol w:w="2122"/>
      </w:tblGrid>
      <w:tr w:rsidR="00F1591B" w:rsidRPr="00CE7480" w14:paraId="2253D2FB" w14:textId="77777777" w:rsidTr="00CE7480">
        <w:trPr>
          <w:trHeight w:hRule="exact" w:val="627"/>
          <w:jc w:val="center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FCFBA2" w14:textId="77777777" w:rsidR="00F1591B" w:rsidRPr="00CE7480" w:rsidRDefault="00F1591B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18"/>
              </w:rPr>
            </w:pPr>
            <w:r w:rsidRPr="00CE7480">
              <w:rPr>
                <w:rFonts w:ascii="Arial" w:eastAsia="Arial Unicode MS" w:hAnsi="Arial" w:cs="Arial"/>
                <w:b/>
                <w:szCs w:val="18"/>
              </w:rPr>
              <w:t>Antibodie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E21AF" w14:textId="157C7C18" w:rsidR="00F1591B" w:rsidRPr="00CE7480" w:rsidRDefault="00C0550D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18"/>
              </w:rPr>
            </w:pPr>
            <w:r w:rsidRPr="00CE7480">
              <w:rPr>
                <w:rFonts w:ascii="Arial" w:hAnsi="Arial" w:cs="Arial"/>
                <w:b/>
                <w:szCs w:val="18"/>
              </w:rPr>
              <w:t>Source</w:t>
            </w:r>
          </w:p>
        </w:tc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F1A61" w14:textId="28A4FB68" w:rsidR="00F1591B" w:rsidRPr="00CE7480" w:rsidRDefault="00C0550D" w:rsidP="00622A1A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18"/>
              </w:rPr>
            </w:pPr>
            <w:r w:rsidRPr="00CE7480">
              <w:rPr>
                <w:rFonts w:ascii="Arial" w:hAnsi="Arial" w:cs="Arial"/>
                <w:b/>
                <w:color w:val="000000" w:themeColor="text1"/>
                <w:szCs w:val="18"/>
              </w:rPr>
              <w:t>Identifier</w:t>
            </w:r>
          </w:p>
        </w:tc>
      </w:tr>
      <w:tr w:rsidR="00F1591B" w:rsidRPr="00CE7480" w14:paraId="3468C1B2" w14:textId="77777777" w:rsidTr="00CE7480">
        <w:trPr>
          <w:trHeight w:val="422"/>
          <w:jc w:val="center"/>
        </w:trPr>
        <w:tc>
          <w:tcPr>
            <w:tcW w:w="382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D1B590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V500 Mouse Anti-Human CD45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2F08A3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212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6B3F50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560777</w:t>
            </w:r>
          </w:p>
        </w:tc>
      </w:tr>
      <w:tr w:rsidR="00F1591B" w:rsidRPr="00CE7480" w14:paraId="165783AB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31DB9724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PerCP</w:t>
            </w:r>
            <w:proofErr w:type="spellEnd"/>
            <w:r w:rsidRPr="00CE7480">
              <w:rPr>
                <w:rFonts w:ascii="Arial" w:hAnsi="Arial" w:cs="Arial"/>
                <w:sz w:val="18"/>
                <w:szCs w:val="18"/>
              </w:rPr>
              <w:t>/Cyanine5.5 anti-human CD3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4212E0" w14:textId="5DD789BC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</w:t>
            </w:r>
            <w:r w:rsidR="00FD1035" w:rsidRPr="00CE7480">
              <w:rPr>
                <w:rFonts w:ascii="Arial" w:hAnsi="Arial" w:cs="Arial"/>
                <w:sz w:val="18"/>
                <w:szCs w:val="18"/>
              </w:rPr>
              <w:t>L</w:t>
            </w:r>
            <w:r w:rsidRPr="00CE7480">
              <w:rPr>
                <w:rFonts w:ascii="Arial" w:hAnsi="Arial" w:cs="Arial"/>
                <w:sz w:val="18"/>
                <w:szCs w:val="18"/>
              </w:rPr>
              <w:t>egend</w:t>
            </w:r>
            <w:proofErr w:type="spellEnd"/>
          </w:p>
        </w:tc>
        <w:tc>
          <w:tcPr>
            <w:tcW w:w="2122" w:type="dxa"/>
            <w:shd w:val="clear" w:color="auto" w:fill="auto"/>
            <w:vAlign w:val="center"/>
          </w:tcPr>
          <w:p w14:paraId="11DAEA34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343522</w:t>
            </w:r>
          </w:p>
        </w:tc>
      </w:tr>
      <w:tr w:rsidR="00F1591B" w:rsidRPr="00CE7480" w14:paraId="40CEF1AD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3662E221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CD133/2 Antibody, anti-human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A89EFDF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  <w:r w:rsidRPr="00CE748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8C3F65B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130-113-184</w:t>
            </w:r>
          </w:p>
        </w:tc>
      </w:tr>
      <w:tr w:rsidR="00F1591B" w:rsidRPr="00CE7480" w14:paraId="02074EA6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auto"/>
            <w:vAlign w:val="center"/>
          </w:tcPr>
          <w:p w14:paraId="5E1A53E9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PE Mouse Anti-Human CD309 (VEGFR-2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311F839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36C6FBC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560494</w:t>
            </w:r>
          </w:p>
        </w:tc>
      </w:tr>
      <w:tr w:rsidR="00F1591B" w:rsidRPr="00CE7480" w14:paraId="1E8DD9E9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D60F77D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APC Annexin V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C0377AA" w14:textId="6EB27ACD" w:rsidR="00F1591B" w:rsidRPr="00CE7480" w:rsidRDefault="00FD1035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C128BE6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640920</w:t>
            </w:r>
          </w:p>
        </w:tc>
      </w:tr>
      <w:tr w:rsidR="00F1591B" w:rsidRPr="00CE7480" w14:paraId="28778C6D" w14:textId="77777777" w:rsidTr="00622A1A">
        <w:trPr>
          <w:trHeight w:val="422"/>
          <w:jc w:val="center"/>
        </w:trPr>
        <w:tc>
          <w:tcPr>
            <w:tcW w:w="3828" w:type="dxa"/>
            <w:vAlign w:val="center"/>
          </w:tcPr>
          <w:p w14:paraId="42ED9417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7-Amino-Actinomycin D (7-AAD)</w:t>
            </w:r>
          </w:p>
        </w:tc>
        <w:tc>
          <w:tcPr>
            <w:tcW w:w="2409" w:type="dxa"/>
            <w:vAlign w:val="center"/>
          </w:tcPr>
          <w:p w14:paraId="2F570508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2122" w:type="dxa"/>
            <w:vAlign w:val="center"/>
          </w:tcPr>
          <w:p w14:paraId="3868D31B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559925</w:t>
            </w:r>
          </w:p>
        </w:tc>
      </w:tr>
      <w:tr w:rsidR="00F1591B" w:rsidRPr="00CE7480" w14:paraId="2762661E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D52EE5E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FITC anti-human CD34 Antibody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18F4B8A" w14:textId="02736F72" w:rsidR="00F1591B" w:rsidRPr="00CE7480" w:rsidRDefault="00FD1035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3151BA3C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343504</w:t>
            </w:r>
          </w:p>
        </w:tc>
      </w:tr>
      <w:tr w:rsidR="00F1591B" w:rsidRPr="00CE7480" w14:paraId="7685976D" w14:textId="77777777" w:rsidTr="00622A1A">
        <w:trPr>
          <w:trHeight w:val="422"/>
          <w:jc w:val="center"/>
        </w:trPr>
        <w:tc>
          <w:tcPr>
            <w:tcW w:w="3828" w:type="dxa"/>
            <w:vAlign w:val="center"/>
          </w:tcPr>
          <w:p w14:paraId="04F449F8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PE-Cy7 Mouse Anti-Human CD3</w:t>
            </w:r>
          </w:p>
        </w:tc>
        <w:tc>
          <w:tcPr>
            <w:tcW w:w="2409" w:type="dxa"/>
            <w:vAlign w:val="center"/>
          </w:tcPr>
          <w:p w14:paraId="2AC663FF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BD</w:t>
            </w:r>
            <w:r w:rsidRPr="00CE7480">
              <w:rPr>
                <w:rFonts w:ascii="Arial" w:hAnsi="Arial" w:cs="Arial"/>
                <w:sz w:val="18"/>
                <w:szCs w:val="18"/>
              </w:rPr>
              <w:t xml:space="preserve"> Bioscience</w:t>
            </w:r>
          </w:p>
        </w:tc>
        <w:tc>
          <w:tcPr>
            <w:tcW w:w="2122" w:type="dxa"/>
            <w:vAlign w:val="center"/>
          </w:tcPr>
          <w:p w14:paraId="17F6EA42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557749</w:t>
            </w:r>
          </w:p>
        </w:tc>
      </w:tr>
      <w:tr w:rsidR="00F1591B" w:rsidRPr="00CE7480" w14:paraId="27F6D534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7E0F2C4D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V510 Mouse Anti-Human CD8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72381FB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BD</w:t>
            </w:r>
            <w:r w:rsidRPr="00CE7480">
              <w:rPr>
                <w:rFonts w:ascii="Arial" w:hAnsi="Arial" w:cs="Arial"/>
                <w:sz w:val="18"/>
                <w:szCs w:val="18"/>
              </w:rPr>
              <w:t xml:space="preserve"> Bioscience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183E4557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63256</w:t>
            </w:r>
          </w:p>
        </w:tc>
      </w:tr>
      <w:tr w:rsidR="00F1591B" w:rsidRPr="00CE7480" w14:paraId="488CECE6" w14:textId="77777777" w:rsidTr="00622A1A">
        <w:trPr>
          <w:trHeight w:val="422"/>
          <w:jc w:val="center"/>
        </w:trPr>
        <w:tc>
          <w:tcPr>
            <w:tcW w:w="3828" w:type="dxa"/>
            <w:vAlign w:val="center"/>
          </w:tcPr>
          <w:p w14:paraId="435DE104" w14:textId="5ACF707E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PerC</w:t>
            </w:r>
            <w:r w:rsidR="001D281C">
              <w:rPr>
                <w:rFonts w:ascii="Arial" w:hAnsi="Arial" w:cs="Arial"/>
                <w:sz w:val="18"/>
                <w:szCs w:val="18"/>
              </w:rPr>
              <w:t>P</w:t>
            </w:r>
            <w:proofErr w:type="spellEnd"/>
            <w:r w:rsidR="0083368C">
              <w:rPr>
                <w:rFonts w:ascii="Arial" w:hAnsi="Arial" w:cs="Arial" w:hint="eastAsia"/>
                <w:sz w:val="18"/>
                <w:szCs w:val="18"/>
              </w:rPr>
              <w:t>/</w:t>
            </w:r>
            <w:r w:rsidR="001D281C" w:rsidRPr="00CE7480">
              <w:rPr>
                <w:rFonts w:ascii="Arial" w:hAnsi="Arial" w:cs="Arial"/>
                <w:sz w:val="18"/>
                <w:szCs w:val="18"/>
              </w:rPr>
              <w:t>Cyanine5.5</w:t>
            </w:r>
            <w:r w:rsidRPr="00CE7480">
              <w:rPr>
                <w:rFonts w:ascii="Arial" w:hAnsi="Arial" w:cs="Arial"/>
                <w:sz w:val="18"/>
                <w:szCs w:val="18"/>
              </w:rPr>
              <w:t xml:space="preserve"> anti-human IFN-γ</w:t>
            </w:r>
          </w:p>
        </w:tc>
        <w:tc>
          <w:tcPr>
            <w:tcW w:w="2409" w:type="dxa"/>
            <w:vAlign w:val="center"/>
          </w:tcPr>
          <w:p w14:paraId="038E27FB" w14:textId="6CD1DA7B" w:rsidR="00F1591B" w:rsidRPr="00CE7480" w:rsidRDefault="00FD1035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22" w:type="dxa"/>
            <w:vAlign w:val="center"/>
          </w:tcPr>
          <w:p w14:paraId="7FA06D45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02526</w:t>
            </w:r>
          </w:p>
        </w:tc>
      </w:tr>
      <w:tr w:rsidR="00F1591B" w:rsidRPr="00CE7480" w14:paraId="0F82FED5" w14:textId="77777777" w:rsidTr="00622A1A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168FEB5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PE Mouse Anti-Human IL-4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40046B7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9A58F9A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59333</w:t>
            </w:r>
          </w:p>
        </w:tc>
      </w:tr>
      <w:tr w:rsidR="00F1591B" w:rsidRPr="00CE7480" w14:paraId="2A300CC4" w14:textId="77777777" w:rsidTr="00622A1A">
        <w:trPr>
          <w:trHeight w:val="422"/>
          <w:jc w:val="center"/>
        </w:trPr>
        <w:tc>
          <w:tcPr>
            <w:tcW w:w="3828" w:type="dxa"/>
            <w:vAlign w:val="center"/>
          </w:tcPr>
          <w:p w14:paraId="2F76FCD5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FITC anti-human IL-17A</w:t>
            </w:r>
          </w:p>
        </w:tc>
        <w:tc>
          <w:tcPr>
            <w:tcW w:w="2409" w:type="dxa"/>
            <w:vAlign w:val="center"/>
          </w:tcPr>
          <w:p w14:paraId="02CE4DDA" w14:textId="6757AD03" w:rsidR="00F1591B" w:rsidRPr="00CE7480" w:rsidRDefault="00FD1035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22" w:type="dxa"/>
            <w:vAlign w:val="center"/>
          </w:tcPr>
          <w:p w14:paraId="3F8D48D6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12304</w:t>
            </w:r>
          </w:p>
        </w:tc>
      </w:tr>
      <w:tr w:rsidR="00F1591B" w:rsidRPr="00CE7480" w14:paraId="37ECDE04" w14:textId="77777777" w:rsidTr="00CE7480">
        <w:trPr>
          <w:trHeight w:val="422"/>
          <w:jc w:val="center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10668F93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APC Mouse Anti-Human CD25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99EC21C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A897F7D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55434</w:t>
            </w:r>
          </w:p>
        </w:tc>
      </w:tr>
      <w:tr w:rsidR="00F1591B" w:rsidRPr="00CE7480" w14:paraId="3B607CEC" w14:textId="77777777" w:rsidTr="00CE7480">
        <w:trPr>
          <w:trHeight w:val="422"/>
          <w:jc w:val="center"/>
        </w:trPr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150DFFBF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sz w:val="18"/>
                <w:szCs w:val="18"/>
              </w:rPr>
              <w:t>BV421 anti-human FOXP3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5518F004" w14:textId="6BD79DF2" w:rsidR="00F1591B" w:rsidRPr="00CE7480" w:rsidRDefault="00FD1035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proofErr w:type="spellStart"/>
            <w:r w:rsidRPr="00CE7480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38BCBB0C" w14:textId="77777777" w:rsidR="00F1591B" w:rsidRPr="00CE7480" w:rsidRDefault="00F1591B" w:rsidP="00622A1A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color w:val="000000" w:themeColor="text1"/>
                <w:szCs w:val="21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20124</w:t>
            </w:r>
          </w:p>
        </w:tc>
      </w:tr>
      <w:bookmarkEnd w:id="9"/>
    </w:tbl>
    <w:p w14:paraId="7FA54119" w14:textId="77777777" w:rsidR="00F1591B" w:rsidRPr="00CE7480" w:rsidRDefault="00F1591B" w:rsidP="00F1591B">
      <w:pPr>
        <w:spacing w:line="480" w:lineRule="auto"/>
        <w:rPr>
          <w:rFonts w:ascii="Arial" w:hAnsi="Arial" w:cs="Arial"/>
          <w:color w:val="000000" w:themeColor="text1"/>
          <w:kern w:val="36"/>
          <w:sz w:val="24"/>
          <w:szCs w:val="24"/>
        </w:rPr>
        <w:sectPr w:rsidR="00F1591B" w:rsidRPr="00CE7480" w:rsidSect="00622A1A">
          <w:pgSz w:w="11906" w:h="16838"/>
          <w:pgMar w:top="2269" w:right="1558" w:bottom="1440" w:left="1985" w:header="851" w:footer="992" w:gutter="0"/>
          <w:cols w:space="425"/>
          <w:docGrid w:type="lines" w:linePitch="312"/>
        </w:sectPr>
      </w:pPr>
    </w:p>
    <w:p w14:paraId="01BF5459" w14:textId="4453B0C3" w:rsidR="00F1591B" w:rsidRPr="00CE7480" w:rsidRDefault="006876CD" w:rsidP="00084EAA">
      <w:pPr>
        <w:adjustRightInd w:val="0"/>
        <w:snapToGrid w:val="0"/>
        <w:spacing w:beforeLines="50" w:before="156" w:after="12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  <w:bookmarkStart w:id="11" w:name="_Hlk97589004"/>
      <w:bookmarkStart w:id="12" w:name="_Hlk98093969"/>
      <w:bookmarkStart w:id="13" w:name="_Hlk98317240"/>
      <w:bookmarkEnd w:id="10"/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t xml:space="preserve">Table </w:t>
      </w: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t>S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3. </w:t>
      </w:r>
      <w:r w:rsidR="00165A62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Top </w:t>
      </w:r>
      <w:r w:rsidR="00F96E79" w:rsidRPr="00CE7480">
        <w:rPr>
          <w:rFonts w:ascii="Arial" w:hAnsi="Arial" w:cs="Arial"/>
          <w:b/>
          <w:bCs/>
          <w:noProof/>
          <w:sz w:val="24"/>
          <w:szCs w:val="24"/>
        </w:rPr>
        <w:t>2</w:t>
      </w:r>
      <w:r w:rsidR="00165A62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0 up and down regulated genes</w:t>
      </w:r>
      <w:r w:rsidR="00F96E79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</w:t>
      </w:r>
      <w:r w:rsidR="00B412B6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in </w:t>
      </w:r>
      <w:r w:rsidR="00F96E79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higher-risk MDS</w:t>
      </w:r>
      <w:r w:rsidR="002471DC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BM EPCs</w:t>
      </w:r>
      <w:r w:rsidR="00F96E79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than lower-risk MDS</w:t>
      </w:r>
      <w:r w:rsidR="002471DC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BM EPCs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284"/>
        <w:gridCol w:w="1134"/>
        <w:gridCol w:w="1842"/>
        <w:gridCol w:w="993"/>
      </w:tblGrid>
      <w:tr w:rsidR="00F96E79" w:rsidRPr="00CE7480" w14:paraId="726E57C2" w14:textId="4E4D2AB1" w:rsidTr="00EF36D8">
        <w:trPr>
          <w:trHeight w:hRule="exact" w:val="567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AB1F4" w14:textId="77777777" w:rsidR="00F96E79" w:rsidRPr="00CE7480" w:rsidRDefault="00F96E79" w:rsidP="00AD427F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99A7C" w14:textId="2EDE7952" w:rsidR="00F96E79" w:rsidRPr="00CE7480" w:rsidRDefault="00F96E79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log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  <w:vertAlign w:val="subscript"/>
              </w:rPr>
              <w:t>2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FoldChan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84D68" w14:textId="588D6436" w:rsidR="00F96E79" w:rsidRPr="00CE7480" w:rsidRDefault="00E1097B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eastAsia="Arial Unicode MS" w:hAnsi="Arial" w:cs="Arial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942313" w14:textId="77777777" w:rsidR="00F96E79" w:rsidRPr="00CE7480" w:rsidRDefault="00F96E79" w:rsidP="00AD427F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83462" w14:textId="393D2A7F" w:rsidR="00F96E79" w:rsidRPr="00CE7480" w:rsidRDefault="00F96E79" w:rsidP="00AD427F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285304" w14:textId="7CFA3911" w:rsidR="00F96E79" w:rsidRPr="00CE7480" w:rsidRDefault="00F96E79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log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  <w:vertAlign w:val="subscript"/>
              </w:rPr>
              <w:t>2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FoldChang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BA631" w14:textId="21799B8F" w:rsidR="00F96E79" w:rsidRPr="00CE7480" w:rsidRDefault="00E1097B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eastAsia="Arial Unicode MS" w:hAnsi="Arial" w:cs="Arial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F96E79" w:rsidRPr="00CE7480" w14:paraId="484C9883" w14:textId="77777777" w:rsidTr="00EF36D8">
        <w:trPr>
          <w:trHeight w:hRule="exact" w:val="397"/>
          <w:jc w:val="center"/>
        </w:trPr>
        <w:tc>
          <w:tcPr>
            <w:tcW w:w="411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6C48C0" w14:textId="069DFF59" w:rsidR="00F96E79" w:rsidRPr="00CE7480" w:rsidRDefault="00F96E79" w:rsidP="00F96E79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Up</w:t>
            </w:r>
            <w:r w:rsidR="00E1097B"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 xml:space="preserve"> regulated genes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12FF13F" w14:textId="77777777" w:rsidR="00F96E79" w:rsidRPr="00CE7480" w:rsidRDefault="00F96E79" w:rsidP="00F96E79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46F5B3" w14:textId="4F963FD3" w:rsidR="00F96E79" w:rsidRPr="00CE7480" w:rsidRDefault="00F96E79" w:rsidP="00F96E79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own</w:t>
            </w:r>
            <w:r w:rsidR="00E1097B"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 xml:space="preserve"> regulated genes</w:t>
            </w:r>
          </w:p>
        </w:tc>
      </w:tr>
      <w:tr w:rsidR="00F96E79" w:rsidRPr="00CE7480" w14:paraId="6DED7CB0" w14:textId="77777777" w:rsidTr="00EF36D8">
        <w:trPr>
          <w:trHeight w:hRule="exact" w:val="397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CEA1B9" w14:textId="385A6CD8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016735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1EEF99" w14:textId="000E768F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.73538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DAC609" w14:textId="45E7087E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37E-07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3EBFEA5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94BC54" w14:textId="4B3D9A9F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LV1-5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09F228" w14:textId="1561ACDE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7239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9BA3F4" w14:textId="5F3171BA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91E-11</w:t>
            </w:r>
          </w:p>
        </w:tc>
      </w:tr>
      <w:tr w:rsidR="00F96E79" w:rsidRPr="00CE7480" w14:paraId="3F768010" w14:textId="79B87CC0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EE51675" w14:textId="06E4C570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GTSF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9B6463" w14:textId="11771D80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7352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71AA8" w14:textId="21B379BD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701FF27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2F1022" w14:textId="7D521103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RG3</w:t>
            </w:r>
          </w:p>
        </w:tc>
        <w:tc>
          <w:tcPr>
            <w:tcW w:w="1842" w:type="dxa"/>
            <w:vAlign w:val="center"/>
          </w:tcPr>
          <w:p w14:paraId="72AD8F2C" w14:textId="5063999F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5.5089</w:t>
            </w:r>
          </w:p>
        </w:tc>
        <w:tc>
          <w:tcPr>
            <w:tcW w:w="993" w:type="dxa"/>
            <w:vAlign w:val="center"/>
          </w:tcPr>
          <w:p w14:paraId="3596D420" w14:textId="18095A95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08E-08</w:t>
            </w:r>
          </w:p>
        </w:tc>
      </w:tr>
      <w:tr w:rsidR="00F96E79" w:rsidRPr="00CE7480" w14:paraId="0A5F792F" w14:textId="7654AB8F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01BC845" w14:textId="39E4B63C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LITRK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4DECC79" w14:textId="162FE6CE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8907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256E36B" w14:textId="46B6197E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237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46994A8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A44851" w14:textId="52FCDA81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LC7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6475172" w14:textId="495757A3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8830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9468848" w14:textId="36C9DAB6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62E-08</w:t>
            </w:r>
          </w:p>
        </w:tc>
      </w:tr>
      <w:tr w:rsidR="00F96E79" w:rsidRPr="00CE7480" w14:paraId="7A326D76" w14:textId="11E70B66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BB8B68D" w14:textId="78D8516E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CNA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FF4B9" w14:textId="1DB8D695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6885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C2B35" w14:textId="570CE214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067F191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961923" w14:textId="2449EBD7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FAP1L1</w:t>
            </w:r>
          </w:p>
        </w:tc>
        <w:tc>
          <w:tcPr>
            <w:tcW w:w="1842" w:type="dxa"/>
            <w:vAlign w:val="center"/>
          </w:tcPr>
          <w:p w14:paraId="1958E581" w14:textId="42E95106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71417</w:t>
            </w:r>
          </w:p>
        </w:tc>
        <w:tc>
          <w:tcPr>
            <w:tcW w:w="993" w:type="dxa"/>
            <w:vAlign w:val="center"/>
          </w:tcPr>
          <w:p w14:paraId="67AD0857" w14:textId="0BD63CAF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8.55E-08</w:t>
            </w:r>
          </w:p>
        </w:tc>
      </w:tr>
      <w:tr w:rsidR="00F96E79" w:rsidRPr="00CE7480" w14:paraId="53BBB9A9" w14:textId="7425EBF6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B9E4691" w14:textId="34E2AF76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011043.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2062EE0" w14:textId="777209F2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0274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2410724" w14:textId="6CF47F13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31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44EAC5B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49E9AB9" w14:textId="7ABBE6F9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A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C8410DB" w14:textId="1598CE07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6367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DDA2DF5" w14:textId="2224A7DB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9.96E-08</w:t>
            </w:r>
          </w:p>
        </w:tc>
      </w:tr>
      <w:tr w:rsidR="00F96E79" w:rsidRPr="00CE7480" w14:paraId="1BEF53E2" w14:textId="6621F7ED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63CE611C" w14:textId="734830B5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843" w:type="dxa"/>
            <w:vAlign w:val="center"/>
          </w:tcPr>
          <w:p w14:paraId="7F704B68" w14:textId="338179C7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487448</w:t>
            </w:r>
          </w:p>
        </w:tc>
        <w:tc>
          <w:tcPr>
            <w:tcW w:w="992" w:type="dxa"/>
            <w:vAlign w:val="center"/>
          </w:tcPr>
          <w:p w14:paraId="1209C5A0" w14:textId="0929A209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45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76B611D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9B1447" w14:textId="1D39E579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GP</w:t>
            </w:r>
          </w:p>
        </w:tc>
        <w:tc>
          <w:tcPr>
            <w:tcW w:w="1842" w:type="dxa"/>
            <w:vAlign w:val="center"/>
          </w:tcPr>
          <w:p w14:paraId="0F2C8A94" w14:textId="51252142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2747</w:t>
            </w:r>
          </w:p>
        </w:tc>
        <w:tc>
          <w:tcPr>
            <w:tcW w:w="993" w:type="dxa"/>
            <w:vAlign w:val="center"/>
          </w:tcPr>
          <w:p w14:paraId="40313CE7" w14:textId="1879B3B3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04E-07</w:t>
            </w:r>
          </w:p>
        </w:tc>
      </w:tr>
      <w:tr w:rsidR="00F96E79" w:rsidRPr="00CE7480" w14:paraId="1B854D39" w14:textId="3BFA42C9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771C6E3" w14:textId="0FEFA1E3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IWIL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2E7DEBC" w14:textId="77223C5B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63649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58BE32" w14:textId="7772666B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527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70303ED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54FA71" w14:textId="7ACFFE58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A2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6866D3F" w14:textId="185D7054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9623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AE0DCD5" w14:textId="53AB11D1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52E-07</w:t>
            </w:r>
          </w:p>
        </w:tc>
      </w:tr>
      <w:tr w:rsidR="00F96E79" w:rsidRPr="00CE7480" w14:paraId="4CEC01DC" w14:textId="6F84999D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63F03B01" w14:textId="64D76DD1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CTEX1D1</w:t>
            </w:r>
          </w:p>
        </w:tc>
        <w:tc>
          <w:tcPr>
            <w:tcW w:w="1843" w:type="dxa"/>
            <w:vAlign w:val="center"/>
          </w:tcPr>
          <w:p w14:paraId="12147127" w14:textId="379CE489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131847</w:t>
            </w:r>
          </w:p>
        </w:tc>
        <w:tc>
          <w:tcPr>
            <w:tcW w:w="992" w:type="dxa"/>
            <w:vAlign w:val="center"/>
          </w:tcPr>
          <w:p w14:paraId="3545AC33" w14:textId="18F82E0B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554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1082E27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A2AC10" w14:textId="040B2069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NFASC</w:t>
            </w:r>
          </w:p>
        </w:tc>
        <w:tc>
          <w:tcPr>
            <w:tcW w:w="1842" w:type="dxa"/>
            <w:vAlign w:val="center"/>
          </w:tcPr>
          <w:p w14:paraId="52872523" w14:textId="39E70967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78923</w:t>
            </w:r>
          </w:p>
        </w:tc>
        <w:tc>
          <w:tcPr>
            <w:tcW w:w="993" w:type="dxa"/>
            <w:vAlign w:val="center"/>
          </w:tcPr>
          <w:p w14:paraId="4D060BC1" w14:textId="6F60832A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82E-07</w:t>
            </w:r>
          </w:p>
        </w:tc>
      </w:tr>
      <w:tr w:rsidR="00F96E79" w:rsidRPr="00CE7480" w14:paraId="404BA857" w14:textId="7BFDBE5B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5102CE4" w14:textId="6494DEC9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POBEC3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96E3BF" w14:textId="3E33C107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79787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FABE3B7" w14:textId="6280F49F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589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301E243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2699B4" w14:textId="083551C1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DTRP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00D8319" w14:textId="008E125D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8103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07CA1B1" w14:textId="65632491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42E-07</w:t>
            </w:r>
          </w:p>
        </w:tc>
      </w:tr>
      <w:tr w:rsidR="00F96E79" w:rsidRPr="00CE7480" w14:paraId="5AAA4D53" w14:textId="5853EE39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3185E8AC" w14:textId="277EC404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MT1M</w:t>
            </w:r>
          </w:p>
        </w:tc>
        <w:tc>
          <w:tcPr>
            <w:tcW w:w="1843" w:type="dxa"/>
            <w:vAlign w:val="center"/>
          </w:tcPr>
          <w:p w14:paraId="793BEADE" w14:textId="45329DA0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579657</w:t>
            </w:r>
          </w:p>
        </w:tc>
        <w:tc>
          <w:tcPr>
            <w:tcW w:w="992" w:type="dxa"/>
            <w:vAlign w:val="center"/>
          </w:tcPr>
          <w:p w14:paraId="0AAE456E" w14:textId="41D5EA9A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577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40199DE" w14:textId="77777777" w:rsidR="00F96E79" w:rsidRPr="00CE7480" w:rsidRDefault="00F96E79" w:rsidP="00F96E79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86E124" w14:textId="4695E9DD" w:rsidR="00F96E79" w:rsidRPr="00702C78" w:rsidRDefault="00F96E79" w:rsidP="00F96E79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LC3</w:t>
            </w:r>
          </w:p>
        </w:tc>
        <w:tc>
          <w:tcPr>
            <w:tcW w:w="1842" w:type="dxa"/>
            <w:vAlign w:val="center"/>
          </w:tcPr>
          <w:p w14:paraId="7A92A5F4" w14:textId="0039ADEA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27095</w:t>
            </w:r>
          </w:p>
        </w:tc>
        <w:tc>
          <w:tcPr>
            <w:tcW w:w="993" w:type="dxa"/>
            <w:vAlign w:val="center"/>
          </w:tcPr>
          <w:p w14:paraId="26E6E244" w14:textId="3FD18954" w:rsidR="00F96E79" w:rsidRPr="00CE7480" w:rsidRDefault="00F96E79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7.82E-07</w:t>
            </w:r>
          </w:p>
        </w:tc>
      </w:tr>
      <w:tr w:rsidR="00B412B6" w:rsidRPr="00CE7480" w14:paraId="5F50AD9A" w14:textId="0283113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265441D" w14:textId="44525AC7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3orf8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1F2FA02" w14:textId="52C2641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6778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6DE0AA" w14:textId="6071D4D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802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04DB445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7ED7FA8" w14:textId="74D2ED01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B3GNT7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FCE77E4" w14:textId="5BC61AE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5158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9381B88" w14:textId="45CA243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33E-06</w:t>
            </w:r>
          </w:p>
        </w:tc>
      </w:tr>
      <w:tr w:rsidR="00B412B6" w:rsidRPr="00CE7480" w14:paraId="45896656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14:paraId="329220AF" w14:textId="2671701E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HRNA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AFCAFE5" w14:textId="0685E1CE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7499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F4A142" w14:textId="09FF20D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844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5DB3C3D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A2D324" w14:textId="5ADB4050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F8AE3E5" w14:textId="5A020AFE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2076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E559D89" w14:textId="76DCABA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17E-06</w:t>
            </w:r>
          </w:p>
        </w:tc>
      </w:tr>
      <w:tr w:rsidR="00B412B6" w:rsidRPr="00CE7480" w14:paraId="793932C8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F105B0" w14:textId="68E6F0FC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C73F412" w14:textId="5934587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10432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7674D28" w14:textId="1B9A83D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2339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B2436B6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079953" w14:textId="283F2E22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G3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B91DBEB" w14:textId="1B6CA9A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5878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5AEAD3F" w14:textId="0AB1CC5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73E-06</w:t>
            </w:r>
          </w:p>
        </w:tc>
      </w:tr>
      <w:tr w:rsidR="00B412B6" w:rsidRPr="00CE7480" w14:paraId="4C5B8A30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25E2E40" w14:textId="7EB7D553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ROM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211004" w14:textId="483231F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559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7016DD" w14:textId="11C06C0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273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3CAA4D2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29D29B" w14:textId="1AD98580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V4-4</w:t>
            </w:r>
          </w:p>
        </w:tc>
        <w:tc>
          <w:tcPr>
            <w:tcW w:w="1842" w:type="dxa"/>
            <w:vAlign w:val="center"/>
          </w:tcPr>
          <w:p w14:paraId="6B817898" w14:textId="32B4934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79739</w:t>
            </w:r>
          </w:p>
        </w:tc>
        <w:tc>
          <w:tcPr>
            <w:tcW w:w="993" w:type="dxa"/>
            <w:vAlign w:val="center"/>
          </w:tcPr>
          <w:p w14:paraId="60FC5BD3" w14:textId="61F8A83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75E-06</w:t>
            </w:r>
          </w:p>
        </w:tc>
      </w:tr>
      <w:tr w:rsidR="00B412B6" w:rsidRPr="00CE7480" w14:paraId="6163A59E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ED139C9" w14:textId="6D7FD2ED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SPOAP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BA2D8DD" w14:textId="48B35959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28682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66986F" w14:textId="1DFD26BB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295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C3C178E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F2C7CC" w14:textId="25E34D5A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7E79F0B" w14:textId="5481F19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0577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BCD6335" w14:textId="1B5AA0A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09E-06</w:t>
            </w:r>
          </w:p>
        </w:tc>
      </w:tr>
      <w:tr w:rsidR="00B412B6" w:rsidRPr="00CE7480" w14:paraId="18C59257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46D59589" w14:textId="5BCBBF03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002464.1</w:t>
            </w:r>
          </w:p>
        </w:tc>
        <w:tc>
          <w:tcPr>
            <w:tcW w:w="1843" w:type="dxa"/>
            <w:vAlign w:val="center"/>
          </w:tcPr>
          <w:p w14:paraId="0AD67B45" w14:textId="237780E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947937</w:t>
            </w:r>
          </w:p>
        </w:tc>
        <w:tc>
          <w:tcPr>
            <w:tcW w:w="992" w:type="dxa"/>
            <w:vAlign w:val="center"/>
          </w:tcPr>
          <w:p w14:paraId="6143B904" w14:textId="13C393C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3029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57BB6D6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1DBC12" w14:textId="1C1B44F9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HD</w:t>
            </w:r>
          </w:p>
        </w:tc>
        <w:tc>
          <w:tcPr>
            <w:tcW w:w="1842" w:type="dxa"/>
            <w:vAlign w:val="center"/>
          </w:tcPr>
          <w:p w14:paraId="55C4F4C6" w14:textId="181D100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59301</w:t>
            </w:r>
          </w:p>
        </w:tc>
        <w:tc>
          <w:tcPr>
            <w:tcW w:w="993" w:type="dxa"/>
            <w:vAlign w:val="center"/>
          </w:tcPr>
          <w:p w14:paraId="7FEF420B" w14:textId="7ED0CEA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8.01E-06</w:t>
            </w:r>
          </w:p>
        </w:tc>
      </w:tr>
      <w:tr w:rsidR="00B412B6" w:rsidRPr="00CE7480" w14:paraId="682D5253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E8BCE46" w14:textId="326BCC1A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CEAL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47535E4" w14:textId="3A98E20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85145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A11305" w14:textId="5108E37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323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02489D7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1635A39" w14:textId="5D31BEAD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NXPH4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B88E10C" w14:textId="2DFDD4C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9483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D2E66DF" w14:textId="2B949CC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8.21E-06</w:t>
            </w:r>
          </w:p>
        </w:tc>
      </w:tr>
      <w:tr w:rsidR="00B412B6" w:rsidRPr="00CE7480" w14:paraId="2BCE64B3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2DBC27C6" w14:textId="6C81DE81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BX2</w:t>
            </w:r>
          </w:p>
        </w:tc>
        <w:tc>
          <w:tcPr>
            <w:tcW w:w="1843" w:type="dxa"/>
            <w:vAlign w:val="center"/>
          </w:tcPr>
          <w:p w14:paraId="264EA6CE" w14:textId="162404A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740787</w:t>
            </w:r>
          </w:p>
        </w:tc>
        <w:tc>
          <w:tcPr>
            <w:tcW w:w="992" w:type="dxa"/>
            <w:vAlign w:val="center"/>
          </w:tcPr>
          <w:p w14:paraId="3261F871" w14:textId="5D0BA34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326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697A2D9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84C517" w14:textId="586CD1DB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OL23A1</w:t>
            </w:r>
          </w:p>
        </w:tc>
        <w:tc>
          <w:tcPr>
            <w:tcW w:w="1842" w:type="dxa"/>
            <w:vAlign w:val="center"/>
          </w:tcPr>
          <w:p w14:paraId="4789EC7B" w14:textId="7DD7F0FD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97826</w:t>
            </w:r>
          </w:p>
        </w:tc>
        <w:tc>
          <w:tcPr>
            <w:tcW w:w="993" w:type="dxa"/>
            <w:vAlign w:val="center"/>
          </w:tcPr>
          <w:p w14:paraId="1141FE88" w14:textId="7F50774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9.11E-06</w:t>
            </w:r>
          </w:p>
        </w:tc>
      </w:tr>
      <w:tr w:rsidR="00B412B6" w:rsidRPr="00CE7480" w14:paraId="2BEEDCDF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7F9F0D5" w14:textId="4D41EBA1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KZF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A98F1FF" w14:textId="7ED359E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23994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8889C94" w14:textId="22839A1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3555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24F8666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EBA48B" w14:textId="61BBA4AF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LC47A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A144CFA" w14:textId="604503E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0283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7D9DC8C" w14:textId="4CFBF27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17E-05</w:t>
            </w:r>
          </w:p>
        </w:tc>
      </w:tr>
      <w:tr w:rsidR="00B412B6" w:rsidRPr="00CE7480" w14:paraId="1DEC5BF0" w14:textId="77777777" w:rsidTr="00EF36D8">
        <w:trPr>
          <w:trHeight w:hRule="exact" w:val="397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81DBB55" w14:textId="0B9F920B" w:rsidR="00B412B6" w:rsidRPr="00702C78" w:rsidRDefault="00B412B6" w:rsidP="00B412B6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CYT1B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7A85E01" w14:textId="03B27562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50297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12B3A10" w14:textId="704DEBB8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3635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EAB22A1" w14:textId="77777777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25F284B" w14:textId="7858D7BE" w:rsidR="00B412B6" w:rsidRPr="00702C78" w:rsidRDefault="00B412B6" w:rsidP="00B412B6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AMP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57998CBA" w14:textId="0359956E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9219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8B8A05A" w14:textId="1EC644C0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91E-05</w:t>
            </w:r>
          </w:p>
        </w:tc>
      </w:tr>
      <w:bookmarkEnd w:id="11"/>
    </w:tbl>
    <w:p w14:paraId="56FD1C78" w14:textId="77777777" w:rsidR="00F1591B" w:rsidRPr="00CE7480" w:rsidRDefault="00F1591B" w:rsidP="00F1591B">
      <w:pPr>
        <w:widowControl/>
        <w:jc w:val="left"/>
        <w:rPr>
          <w:rFonts w:ascii="Arial" w:hAnsi="Arial" w:cs="Arial"/>
          <w:sz w:val="24"/>
          <w:szCs w:val="28"/>
        </w:rPr>
      </w:pPr>
    </w:p>
    <w:p w14:paraId="0C971300" w14:textId="77777777" w:rsidR="00F96E79" w:rsidRPr="00CE7480" w:rsidRDefault="00F96E79">
      <w:pPr>
        <w:widowControl/>
        <w:jc w:val="left"/>
        <w:rPr>
          <w:rFonts w:ascii="Arial" w:hAnsi="Arial" w:cs="Arial"/>
          <w:sz w:val="24"/>
          <w:szCs w:val="24"/>
        </w:rPr>
      </w:pPr>
      <w:r w:rsidRPr="00CE7480">
        <w:rPr>
          <w:rFonts w:ascii="Arial" w:hAnsi="Arial" w:cs="Arial"/>
          <w:sz w:val="24"/>
          <w:szCs w:val="24"/>
        </w:rPr>
        <w:br w:type="page"/>
      </w:r>
    </w:p>
    <w:p w14:paraId="0E49E816" w14:textId="48BBB02E" w:rsidR="00B412B6" w:rsidRPr="00CE7480" w:rsidRDefault="00B412B6" w:rsidP="00084EAA">
      <w:pPr>
        <w:adjustRightInd w:val="0"/>
        <w:snapToGrid w:val="0"/>
        <w:spacing w:beforeLines="50" w:before="156" w:after="12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t xml:space="preserve">Table </w:t>
      </w:r>
      <w:r w:rsidR="006876CD">
        <w:rPr>
          <w:rFonts w:ascii="Arial" w:hAnsi="Arial" w:cs="Arial"/>
          <w:b/>
          <w:bCs/>
          <w:noProof/>
          <w:sz w:val="24"/>
          <w:szCs w:val="24"/>
          <w:lang w:eastAsia="en-US"/>
        </w:rPr>
        <w:t>S</w:t>
      </w:r>
      <w:r w:rsidR="002471DC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4</w:t>
      </w:r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. Top </w:t>
      </w:r>
      <w:r w:rsidRPr="00CE7480">
        <w:rPr>
          <w:rFonts w:ascii="Arial" w:hAnsi="Arial" w:cs="Arial"/>
          <w:b/>
          <w:bCs/>
          <w:noProof/>
          <w:sz w:val="24"/>
          <w:szCs w:val="24"/>
        </w:rPr>
        <w:t>2</w:t>
      </w:r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0 up and down regulated genes in </w:t>
      </w:r>
      <w:r w:rsidR="00C60201">
        <w:rPr>
          <w:rFonts w:ascii="Arial" w:hAnsi="Arial" w:cs="Arial"/>
          <w:b/>
          <w:bCs/>
          <w:noProof/>
          <w:sz w:val="24"/>
          <w:szCs w:val="24"/>
          <w:lang w:eastAsia="en-US"/>
        </w:rPr>
        <w:t>AML</w:t>
      </w:r>
      <w:r w:rsidR="002471DC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BM EPCs</w:t>
      </w:r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than </w:t>
      </w:r>
      <w:r w:rsidR="00C60201">
        <w:rPr>
          <w:rFonts w:ascii="Arial" w:hAnsi="Arial" w:cs="Arial" w:hint="eastAsia"/>
          <w:b/>
          <w:bCs/>
          <w:noProof/>
          <w:sz w:val="24"/>
          <w:szCs w:val="24"/>
        </w:rPr>
        <w:t>high</w:t>
      </w:r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er-risk MDS</w:t>
      </w:r>
      <w:r w:rsidR="002471DC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 BM EPCs</w:t>
      </w:r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284"/>
        <w:gridCol w:w="1275"/>
        <w:gridCol w:w="1843"/>
        <w:gridCol w:w="992"/>
      </w:tblGrid>
      <w:tr w:rsidR="00E14912" w:rsidRPr="00CE7480" w14:paraId="0D4B9554" w14:textId="77777777" w:rsidTr="00EF36D8">
        <w:trPr>
          <w:trHeight w:hRule="exact" w:val="567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593DA7" w14:textId="2B52E0B0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F0935" w14:textId="1ED67305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log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  <w:vertAlign w:val="subscript"/>
              </w:rPr>
              <w:t>2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FoldChan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31126B" w14:textId="44991DD0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eastAsia="Arial Unicode MS" w:hAnsi="Arial" w:cs="Arial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kern w:val="0"/>
                <w:szCs w:val="21"/>
              </w:rPr>
              <w:t>-value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39C5662" w14:textId="77777777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ABA54" w14:textId="0ED47BEF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B025B" w14:textId="7A6C4631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log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  <w:vertAlign w:val="subscript"/>
              </w:rPr>
              <w:t>2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  <w:t>FoldChan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62EBB" w14:textId="3B7D50CA" w:rsidR="00E14912" w:rsidRPr="00CE7480" w:rsidRDefault="00E14912" w:rsidP="00E14912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E7480">
              <w:rPr>
                <w:rFonts w:ascii="Arial" w:eastAsia="Arial Unicode MS" w:hAnsi="Arial" w:cs="Arial"/>
                <w:b/>
                <w:i/>
                <w:color w:val="000000" w:themeColor="text1"/>
                <w:kern w:val="0"/>
                <w:szCs w:val="21"/>
              </w:rPr>
              <w:t>P</w:t>
            </w:r>
            <w:r w:rsidRPr="00CE7480">
              <w:rPr>
                <w:rFonts w:ascii="Arial" w:eastAsia="Arial Unicode MS" w:hAnsi="Arial" w:cs="Arial"/>
                <w:b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E14912" w:rsidRPr="00CE7480" w14:paraId="68473321" w14:textId="77777777" w:rsidTr="00EF36D8">
        <w:trPr>
          <w:trHeight w:hRule="exact" w:val="397"/>
          <w:jc w:val="center"/>
        </w:trPr>
        <w:tc>
          <w:tcPr>
            <w:tcW w:w="411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AC5F61" w14:textId="479CE899" w:rsidR="00E14912" w:rsidRPr="00CE7480" w:rsidRDefault="00E14912" w:rsidP="00E14912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Up regulated genes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AD3D7FE" w14:textId="77777777" w:rsidR="00E14912" w:rsidRPr="00CE7480" w:rsidRDefault="00E14912" w:rsidP="00E14912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11F740" w14:textId="6FC1982C" w:rsidR="00E14912" w:rsidRPr="00CE7480" w:rsidRDefault="00E14912" w:rsidP="00E14912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CE748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own regulated genes</w:t>
            </w:r>
          </w:p>
        </w:tc>
      </w:tr>
      <w:tr w:rsidR="00B412B6" w:rsidRPr="00CE7480" w14:paraId="1F1C47E3" w14:textId="77777777" w:rsidTr="00EF36D8">
        <w:trPr>
          <w:trHeight w:hRule="exact" w:val="397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8173E0" w14:textId="21F6190C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4707A8" w14:textId="1AAB886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72886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FD831D" w14:textId="0C41443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A9BA32A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CF3B82" w14:textId="0F62775B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2A9503" w14:textId="6B2E0B9D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4139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A36311" w14:textId="398E933E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.96E-18</w:t>
            </w:r>
          </w:p>
        </w:tc>
      </w:tr>
      <w:tr w:rsidR="00B412B6" w:rsidRPr="00CE7480" w14:paraId="696E60D2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AFE9899" w14:textId="71ED4112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MT-ATP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30E3D9" w14:textId="5DF0106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1751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A1D37F" w14:textId="06EC870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53B9CE9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AFF4E17" w14:textId="5902427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HDC</w:t>
            </w:r>
          </w:p>
        </w:tc>
        <w:tc>
          <w:tcPr>
            <w:tcW w:w="1843" w:type="dxa"/>
            <w:vAlign w:val="center"/>
          </w:tcPr>
          <w:p w14:paraId="2F63B215" w14:textId="55D0371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7.65131</w:t>
            </w:r>
          </w:p>
        </w:tc>
        <w:tc>
          <w:tcPr>
            <w:tcW w:w="992" w:type="dxa"/>
            <w:vAlign w:val="center"/>
          </w:tcPr>
          <w:p w14:paraId="1EB38E7F" w14:textId="7C1389B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00E-07</w:t>
            </w:r>
          </w:p>
        </w:tc>
      </w:tr>
      <w:tr w:rsidR="00B412B6" w:rsidRPr="00CE7480" w14:paraId="0C28A07F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A854B74" w14:textId="246284BF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ROSER2-AS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6AC81F2" w14:textId="67B3D53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7.10724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0214D4" w14:textId="3552D5A9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7.48E-05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1E5E2DC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B3CBD3B" w14:textId="7811A86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HLA-DRB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43459D3" w14:textId="57055BF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7637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766C1E2" w14:textId="2BE846D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21E-06</w:t>
            </w:r>
          </w:p>
        </w:tc>
      </w:tr>
      <w:tr w:rsidR="00B412B6" w:rsidRPr="00CE7480" w14:paraId="2028AD83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DA1CDC1" w14:textId="10AD7F56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DNM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5F1FA3" w14:textId="326B3A3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2570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4D5E5F" w14:textId="1EF66D4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109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A2A3829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0B9219D" w14:textId="06411C7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GPR174</w:t>
            </w:r>
          </w:p>
        </w:tc>
        <w:tc>
          <w:tcPr>
            <w:tcW w:w="1843" w:type="dxa"/>
            <w:vAlign w:val="center"/>
          </w:tcPr>
          <w:p w14:paraId="294B37AA" w14:textId="618FB7F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515</w:t>
            </w:r>
          </w:p>
        </w:tc>
        <w:tc>
          <w:tcPr>
            <w:tcW w:w="992" w:type="dxa"/>
            <w:vAlign w:val="center"/>
          </w:tcPr>
          <w:p w14:paraId="45A32E01" w14:textId="4DC6FB7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57E-06</w:t>
            </w:r>
          </w:p>
        </w:tc>
      </w:tr>
      <w:tr w:rsidR="00B412B6" w:rsidRPr="00CE7480" w14:paraId="1ECF92E1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3954990" w14:textId="6B9843B4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MYO7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340463" w14:textId="48A2A8F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6612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3991318" w14:textId="59C5F87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27E645A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5DC8200" w14:textId="29E55122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L18RAP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740169" w14:textId="37C9B5B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8167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66E797" w14:textId="48D66EE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.95E-06</w:t>
            </w:r>
          </w:p>
        </w:tc>
      </w:tr>
      <w:tr w:rsidR="00B412B6" w:rsidRPr="00CE7480" w14:paraId="2E1A8B4F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C428181" w14:textId="27E9091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L713998.1</w:t>
            </w:r>
          </w:p>
        </w:tc>
        <w:tc>
          <w:tcPr>
            <w:tcW w:w="1843" w:type="dxa"/>
            <w:vAlign w:val="center"/>
          </w:tcPr>
          <w:p w14:paraId="3E6EFB71" w14:textId="779C720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8.013028</w:t>
            </w:r>
          </w:p>
        </w:tc>
        <w:tc>
          <w:tcPr>
            <w:tcW w:w="992" w:type="dxa"/>
            <w:vAlign w:val="center"/>
          </w:tcPr>
          <w:p w14:paraId="42B10620" w14:textId="79C6D4B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161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C44DEEE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9291A1E" w14:textId="6FEAB236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POBEC3A</w:t>
            </w:r>
          </w:p>
        </w:tc>
        <w:tc>
          <w:tcPr>
            <w:tcW w:w="1843" w:type="dxa"/>
            <w:vAlign w:val="center"/>
          </w:tcPr>
          <w:p w14:paraId="58DBB994" w14:textId="03ADA11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32147</w:t>
            </w:r>
          </w:p>
        </w:tc>
        <w:tc>
          <w:tcPr>
            <w:tcW w:w="992" w:type="dxa"/>
            <w:vAlign w:val="center"/>
          </w:tcPr>
          <w:p w14:paraId="006B43F4" w14:textId="2423EFBB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35E-06</w:t>
            </w:r>
          </w:p>
        </w:tc>
      </w:tr>
      <w:tr w:rsidR="00B412B6" w:rsidRPr="00CE7480" w14:paraId="03453115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B5F1ADC" w14:textId="65AD9A79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RIM6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A964201" w14:textId="78C1EDD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7.01462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16ED484" w14:textId="7489FA3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309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3DB8F9D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92154B2" w14:textId="3D9FC2F6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ELP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EBB28A1" w14:textId="71A99C6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5.237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D12549F" w14:textId="7A74E84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9.93E-06</w:t>
            </w:r>
          </w:p>
        </w:tc>
      </w:tr>
      <w:tr w:rsidR="00B412B6" w:rsidRPr="00CE7480" w14:paraId="6E572A2B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0789387" w14:textId="50B1CA0D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MIM11A</w:t>
            </w:r>
          </w:p>
        </w:tc>
        <w:tc>
          <w:tcPr>
            <w:tcW w:w="1843" w:type="dxa"/>
            <w:vAlign w:val="center"/>
          </w:tcPr>
          <w:p w14:paraId="7CC04B8D" w14:textId="771689E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718767</w:t>
            </w:r>
          </w:p>
        </w:tc>
        <w:tc>
          <w:tcPr>
            <w:tcW w:w="992" w:type="dxa"/>
            <w:vAlign w:val="center"/>
          </w:tcPr>
          <w:p w14:paraId="781F6930" w14:textId="3F1F80E0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32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8135823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92920BD" w14:textId="587EE61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11orf21</w:t>
            </w:r>
          </w:p>
        </w:tc>
        <w:tc>
          <w:tcPr>
            <w:tcW w:w="1843" w:type="dxa"/>
            <w:vAlign w:val="center"/>
          </w:tcPr>
          <w:p w14:paraId="49D9CD53" w14:textId="260544C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81654</w:t>
            </w:r>
          </w:p>
        </w:tc>
        <w:tc>
          <w:tcPr>
            <w:tcW w:w="992" w:type="dxa"/>
            <w:vAlign w:val="center"/>
          </w:tcPr>
          <w:p w14:paraId="43A6BAC0" w14:textId="61136E4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04E-05</w:t>
            </w:r>
          </w:p>
        </w:tc>
      </w:tr>
      <w:tr w:rsidR="00B412B6" w:rsidRPr="00CE7480" w14:paraId="7A5F3E8E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0F9AC55" w14:textId="2FD8D11C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RN7SL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550455" w14:textId="0ABAD7D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87815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9940759" w14:textId="56F023B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421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EEAAC56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BE23244" w14:textId="19330923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FCGR3B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AF1812" w14:textId="498F553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1433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B3B3B51" w14:textId="0D968F7D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57E-05</w:t>
            </w:r>
          </w:p>
        </w:tc>
      </w:tr>
      <w:tr w:rsidR="00B412B6" w:rsidRPr="00CE7480" w14:paraId="39AFAA84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32EFCD44" w14:textId="06FA9C62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ERPINB7</w:t>
            </w:r>
          </w:p>
        </w:tc>
        <w:tc>
          <w:tcPr>
            <w:tcW w:w="1843" w:type="dxa"/>
            <w:vAlign w:val="center"/>
          </w:tcPr>
          <w:p w14:paraId="34A270F6" w14:textId="6829A97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724996</w:t>
            </w:r>
          </w:p>
        </w:tc>
        <w:tc>
          <w:tcPr>
            <w:tcW w:w="992" w:type="dxa"/>
            <w:vAlign w:val="center"/>
          </w:tcPr>
          <w:p w14:paraId="56D45D3D" w14:textId="5625AE4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447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C09DF21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1C1B308" w14:textId="2291E054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1843" w:type="dxa"/>
            <w:vAlign w:val="center"/>
          </w:tcPr>
          <w:p w14:paraId="4EFDFCAB" w14:textId="3090885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60886</w:t>
            </w:r>
          </w:p>
        </w:tc>
        <w:tc>
          <w:tcPr>
            <w:tcW w:w="992" w:type="dxa"/>
            <w:vAlign w:val="center"/>
          </w:tcPr>
          <w:p w14:paraId="00D2FFE5" w14:textId="2A539FB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61E-05</w:t>
            </w:r>
          </w:p>
        </w:tc>
      </w:tr>
      <w:tr w:rsidR="00B412B6" w:rsidRPr="00CE7480" w14:paraId="179F72EB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32D57E2" w14:textId="14ACC710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OL23A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D913472" w14:textId="28B05716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.49205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695CDDB" w14:textId="5186523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494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C073F99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D1F9FC8" w14:textId="40D20EC4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419546" w14:textId="68320B4D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3981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085B32" w14:textId="2DEF39D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67E-05</w:t>
            </w:r>
          </w:p>
        </w:tc>
      </w:tr>
      <w:tr w:rsidR="00B412B6" w:rsidRPr="00CE7480" w14:paraId="74FF4F1F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14:paraId="5B086E9F" w14:textId="7016E57A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SENEN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D88AE03" w14:textId="5EB959C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1.4106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88AAA4" w14:textId="1F37B2F9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661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90731AB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40929AB" w14:textId="27BC9A94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RHEX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E902F9B" w14:textId="0CEC2025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839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7F26C6" w14:textId="5DDFBC0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07E-05</w:t>
            </w:r>
          </w:p>
        </w:tc>
      </w:tr>
      <w:tr w:rsidR="00B412B6" w:rsidRPr="00CE7480" w14:paraId="7B6ABB4E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18B4643" w14:textId="5AC6630E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125603.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7131E54" w14:textId="5465DAB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04428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37F59E1" w14:textId="5AF1F8F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67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7A7D81E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D1AC666" w14:textId="7C16D5DF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BEND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3A062E" w14:textId="0057200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76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0BE55B" w14:textId="276EF80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63E-05</w:t>
            </w:r>
          </w:p>
        </w:tc>
      </w:tr>
      <w:tr w:rsidR="00B412B6" w:rsidRPr="00CE7480" w14:paraId="77FAF9E2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8A0AB3A" w14:textId="41341CF8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106865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D5AEB4" w14:textId="3D17E0F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8307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C190A" w14:textId="78E4FF6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76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57972D2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F36A221" w14:textId="129210B3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NNT3</w:t>
            </w:r>
          </w:p>
        </w:tc>
        <w:tc>
          <w:tcPr>
            <w:tcW w:w="1843" w:type="dxa"/>
            <w:vAlign w:val="center"/>
          </w:tcPr>
          <w:p w14:paraId="2DF69C8A" w14:textId="0A9B85B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6.52842</w:t>
            </w:r>
          </w:p>
        </w:tc>
        <w:tc>
          <w:tcPr>
            <w:tcW w:w="992" w:type="dxa"/>
            <w:vAlign w:val="center"/>
          </w:tcPr>
          <w:p w14:paraId="68E017B9" w14:textId="47EF5599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93E-05</w:t>
            </w:r>
          </w:p>
        </w:tc>
      </w:tr>
      <w:tr w:rsidR="00B412B6" w:rsidRPr="00CE7480" w14:paraId="239CB103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2513F98" w14:textId="7652A1C7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C005077.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201AB06" w14:textId="1D26C4F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64450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0AC1F3" w14:textId="6AB7476F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80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8BF46AC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D06DB39" w14:textId="31E3F8C5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TSPAN3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B14F005" w14:textId="4FBC20E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1.9836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D48F99B" w14:textId="5D70D2FE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05E-05</w:t>
            </w:r>
          </w:p>
        </w:tc>
      </w:tr>
      <w:tr w:rsidR="00B412B6" w:rsidRPr="00CE7480" w14:paraId="1B884EC5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4D3F83C0" w14:textId="5CB42027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DTRP</w:t>
            </w:r>
          </w:p>
        </w:tc>
        <w:tc>
          <w:tcPr>
            <w:tcW w:w="1843" w:type="dxa"/>
            <w:vAlign w:val="center"/>
          </w:tcPr>
          <w:p w14:paraId="18AE376A" w14:textId="0AABA32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932192</w:t>
            </w:r>
          </w:p>
        </w:tc>
        <w:tc>
          <w:tcPr>
            <w:tcW w:w="992" w:type="dxa"/>
            <w:vAlign w:val="center"/>
          </w:tcPr>
          <w:p w14:paraId="6E90AF1A" w14:textId="6ADE614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0846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F9A713B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2F6B6C8" w14:textId="412A3692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1843" w:type="dxa"/>
            <w:vAlign w:val="center"/>
          </w:tcPr>
          <w:p w14:paraId="6DCEE208" w14:textId="44307DB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7.2352</w:t>
            </w:r>
          </w:p>
        </w:tc>
        <w:tc>
          <w:tcPr>
            <w:tcW w:w="992" w:type="dxa"/>
            <w:vAlign w:val="center"/>
          </w:tcPr>
          <w:p w14:paraId="34C242C5" w14:textId="640775E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64E-05</w:t>
            </w:r>
          </w:p>
        </w:tc>
      </w:tr>
      <w:tr w:rsidR="00B412B6" w:rsidRPr="00CE7480" w14:paraId="73DB55EC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7428ED1" w14:textId="606FD8EF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GSF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F6DCB0F" w14:textId="581C2CB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33902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213BDD7" w14:textId="4CB31C0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132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A66AE34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035FD93" w14:textId="3E058EEB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SKAP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24DAD78" w14:textId="6E3F8A9B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2.8686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04AFDB" w14:textId="509DCE49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4.72E-05</w:t>
            </w:r>
          </w:p>
        </w:tc>
      </w:tr>
      <w:tr w:rsidR="00B412B6" w:rsidRPr="00CE7480" w14:paraId="423C9DD4" w14:textId="77777777" w:rsidTr="00EF36D8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407C381E" w14:textId="2A97600E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1843" w:type="dxa"/>
            <w:vAlign w:val="center"/>
          </w:tcPr>
          <w:p w14:paraId="7881BAA0" w14:textId="2F37EA9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3.682286</w:t>
            </w:r>
          </w:p>
        </w:tc>
        <w:tc>
          <w:tcPr>
            <w:tcW w:w="992" w:type="dxa"/>
            <w:vAlign w:val="center"/>
          </w:tcPr>
          <w:p w14:paraId="23E18343" w14:textId="756BB3C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244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D7573FD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DEF71CC" w14:textId="5A1E8CFD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KCNK17</w:t>
            </w:r>
          </w:p>
        </w:tc>
        <w:tc>
          <w:tcPr>
            <w:tcW w:w="1843" w:type="dxa"/>
            <w:vAlign w:val="center"/>
          </w:tcPr>
          <w:p w14:paraId="25ED847D" w14:textId="41E2566E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4.02731</w:t>
            </w:r>
          </w:p>
        </w:tc>
        <w:tc>
          <w:tcPr>
            <w:tcW w:w="992" w:type="dxa"/>
            <w:vAlign w:val="center"/>
          </w:tcPr>
          <w:p w14:paraId="24008009" w14:textId="7BDFA243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5.99E-05</w:t>
            </w:r>
          </w:p>
        </w:tc>
      </w:tr>
      <w:tr w:rsidR="00B412B6" w:rsidRPr="00CE7480" w14:paraId="6F041A73" w14:textId="77777777" w:rsidTr="00EF36D8">
        <w:trPr>
          <w:trHeight w:hRule="exact" w:val="397"/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A7FAF93" w14:textId="79F14384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KIF1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7F60E8" w14:textId="2BEC490B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37296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B5A18F" w14:textId="1A734224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27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703DFC3" w14:textId="77777777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AAC1C7F" w14:textId="4BCFB8CC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7CE1A1D" w14:textId="4D4055AC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7778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CCAC8B" w14:textId="15836468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6.64E-05</w:t>
            </w:r>
          </w:p>
        </w:tc>
      </w:tr>
      <w:tr w:rsidR="00B412B6" w:rsidRPr="00CE7480" w14:paraId="31CF77E2" w14:textId="77777777" w:rsidTr="00EF36D8">
        <w:trPr>
          <w:trHeight w:hRule="exact" w:val="397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B779256" w14:textId="2E286C5A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ADRA2C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53597BB" w14:textId="7B36DD1A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2.74297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40A9408" w14:textId="3A808321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0.001298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DDF276" w14:textId="77777777" w:rsidR="00B412B6" w:rsidRPr="00CE7480" w:rsidRDefault="00B412B6" w:rsidP="00B412B6">
            <w:pPr>
              <w:adjustRightInd w:val="0"/>
              <w:snapToGrid w:val="0"/>
              <w:spacing w:beforeLines="50" w:before="156" w:line="48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61AB86EF" w14:textId="151ECF13" w:rsidR="00B412B6" w:rsidRPr="00702C78" w:rsidRDefault="00B412B6" w:rsidP="00B412B6">
            <w:pPr>
              <w:adjustRightInd w:val="0"/>
              <w:snapToGrid w:val="0"/>
              <w:jc w:val="left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702C78"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  <w:t>ITGA2B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C647883" w14:textId="43B24F82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-3.9060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56FEC78" w14:textId="2947921B" w:rsidR="00B412B6" w:rsidRPr="00CE7480" w:rsidRDefault="00B412B6" w:rsidP="00B412B6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E7480">
              <w:rPr>
                <w:rFonts w:ascii="Arial" w:eastAsia="等线" w:hAnsi="Arial" w:cs="Arial"/>
                <w:color w:val="000000"/>
                <w:sz w:val="18"/>
                <w:szCs w:val="18"/>
              </w:rPr>
              <w:t>7.44E-05</w:t>
            </w:r>
          </w:p>
        </w:tc>
      </w:tr>
      <w:bookmarkEnd w:id="12"/>
    </w:tbl>
    <w:p w14:paraId="7932A34F" w14:textId="77777777" w:rsidR="00B412B6" w:rsidRPr="00CE7480" w:rsidRDefault="00B412B6" w:rsidP="00F96E79">
      <w:pPr>
        <w:adjustRightInd w:val="0"/>
        <w:snapToGrid w:val="0"/>
        <w:spacing w:beforeLines="50" w:before="156" w:after="120"/>
        <w:jc w:val="center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</w:p>
    <w:p w14:paraId="6715EC10" w14:textId="77777777" w:rsidR="00B412B6" w:rsidRPr="00CE7480" w:rsidRDefault="00B412B6">
      <w:pPr>
        <w:widowControl/>
        <w:jc w:val="left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  <w:bookmarkStart w:id="14" w:name="_Hlk97588785"/>
      <w:bookmarkEnd w:id="13"/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br w:type="page"/>
      </w:r>
    </w:p>
    <w:p w14:paraId="183BC6A7" w14:textId="34DF8060" w:rsidR="00F1591B" w:rsidRPr="00CE7480" w:rsidRDefault="006876CD" w:rsidP="00166E07">
      <w:pPr>
        <w:adjustRightInd w:val="0"/>
        <w:snapToGrid w:val="0"/>
        <w:spacing w:beforeLines="50" w:before="156" w:after="120"/>
        <w:jc w:val="center"/>
        <w:rPr>
          <w:rFonts w:ascii="Arial" w:hAnsi="Arial" w:cs="Arial"/>
          <w:b/>
          <w:bCs/>
          <w:noProof/>
          <w:sz w:val="24"/>
          <w:szCs w:val="24"/>
          <w:lang w:eastAsia="en-US"/>
        </w:rPr>
      </w:pPr>
      <w:bookmarkStart w:id="15" w:name="_Hlk98093970"/>
      <w:r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lastRenderedPageBreak/>
        <w:t xml:space="preserve">Table </w:t>
      </w: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t>S</w:t>
      </w:r>
      <w:r w:rsidR="00F96E79" w:rsidRPr="00CE7480">
        <w:rPr>
          <w:rFonts w:ascii="Arial" w:hAnsi="Arial" w:cs="Arial"/>
          <w:b/>
          <w:bCs/>
          <w:noProof/>
          <w:sz w:val="24"/>
          <w:szCs w:val="24"/>
        </w:rPr>
        <w:t>5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 xml:space="preserve">. The primer sequences of genes used for </w:t>
      </w:r>
      <w:r w:rsidR="00084EAA">
        <w:rPr>
          <w:rFonts w:ascii="Arial" w:hAnsi="Arial" w:cs="Arial"/>
          <w:b/>
          <w:bCs/>
          <w:noProof/>
          <w:sz w:val="24"/>
          <w:szCs w:val="24"/>
          <w:lang w:eastAsia="en-US"/>
        </w:rPr>
        <w:t>q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RT</w:t>
      </w:r>
      <w:r w:rsidR="00084EAA">
        <w:rPr>
          <w:rFonts w:ascii="Arial" w:hAnsi="Arial" w:cs="Arial"/>
          <w:b/>
          <w:bCs/>
          <w:noProof/>
          <w:sz w:val="24"/>
          <w:szCs w:val="24"/>
          <w:lang w:eastAsia="en-US"/>
        </w:rPr>
        <w:t>-</w:t>
      </w:r>
      <w:r w:rsidR="00F1591B" w:rsidRPr="00CE7480">
        <w:rPr>
          <w:rFonts w:ascii="Arial" w:hAnsi="Arial" w:cs="Arial"/>
          <w:b/>
          <w:bCs/>
          <w:noProof/>
          <w:sz w:val="24"/>
          <w:szCs w:val="24"/>
          <w:lang w:eastAsia="en-US"/>
        </w:rPr>
        <w:t>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522"/>
        <w:gridCol w:w="3521"/>
      </w:tblGrid>
      <w:tr w:rsidR="00F1591B" w:rsidRPr="00CE7480" w14:paraId="2F83B55C" w14:textId="77777777" w:rsidTr="00CE7480">
        <w:trPr>
          <w:trHeight w:hRule="exact" w:val="567"/>
          <w:jc w:val="center"/>
        </w:trPr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0B747" w14:textId="77777777" w:rsidR="00F1591B" w:rsidRPr="00E208C6" w:rsidRDefault="00F1591B" w:rsidP="00C0550D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E208C6">
              <w:rPr>
                <w:rFonts w:ascii="Arial" w:hAnsi="Arial" w:cs="Arial"/>
                <w:b/>
                <w:szCs w:val="24"/>
              </w:rPr>
              <w:t>Gene</w:t>
            </w:r>
          </w:p>
        </w:tc>
        <w:tc>
          <w:tcPr>
            <w:tcW w:w="35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C40AFD" w14:textId="77777777" w:rsidR="00F1591B" w:rsidRPr="00CE7480" w:rsidRDefault="00F1591B" w:rsidP="00C0550D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Forward primer sequence (5'-3')</w:t>
            </w:r>
          </w:p>
        </w:tc>
        <w:tc>
          <w:tcPr>
            <w:tcW w:w="35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670D6" w14:textId="77777777" w:rsidR="00F1591B" w:rsidRPr="00CE7480" w:rsidRDefault="00F1591B" w:rsidP="00C0550D">
            <w:pPr>
              <w:adjustRightInd w:val="0"/>
              <w:snapToGrid w:val="0"/>
              <w:spacing w:beforeLines="50" w:before="156" w:line="480" w:lineRule="auto"/>
              <w:jc w:val="left"/>
              <w:rPr>
                <w:rFonts w:ascii="Arial" w:eastAsia="Arial Unicode MS" w:hAnsi="Arial" w:cs="Arial"/>
                <w:b/>
                <w:color w:val="000000" w:themeColor="text1"/>
                <w:szCs w:val="21"/>
              </w:rPr>
            </w:pPr>
            <w:r w:rsidRPr="00CE7480">
              <w:rPr>
                <w:rFonts w:ascii="Arial" w:hAnsi="Arial" w:cs="Arial"/>
                <w:b/>
                <w:szCs w:val="24"/>
              </w:rPr>
              <w:t>Reverse primer sequence (5'-3')</w:t>
            </w:r>
          </w:p>
        </w:tc>
      </w:tr>
      <w:tr w:rsidR="00F1591B" w:rsidRPr="00CE7480" w14:paraId="7EF2BD4B" w14:textId="77777777" w:rsidTr="00CE7480">
        <w:trPr>
          <w:trHeight w:val="422"/>
          <w:jc w:val="center"/>
        </w:trPr>
        <w:tc>
          <w:tcPr>
            <w:tcW w:w="126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D14863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XCL12</w:t>
            </w:r>
          </w:p>
        </w:tc>
        <w:tc>
          <w:tcPr>
            <w:tcW w:w="352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D2E01E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AACGTCAAGCATCTCAAAAT</w:t>
            </w:r>
          </w:p>
        </w:tc>
        <w:tc>
          <w:tcPr>
            <w:tcW w:w="352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ECDD4E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ACACTTGTCTGTTGTTGTTCT</w:t>
            </w:r>
          </w:p>
        </w:tc>
      </w:tr>
      <w:tr w:rsidR="00F1591B" w:rsidRPr="00CE7480" w14:paraId="78C0FD9E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auto"/>
            <w:vAlign w:val="center"/>
          </w:tcPr>
          <w:p w14:paraId="4154DCC8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KITLG</w:t>
            </w:r>
          </w:p>
        </w:tc>
        <w:tc>
          <w:tcPr>
            <w:tcW w:w="3522" w:type="dxa"/>
            <w:shd w:val="clear" w:color="auto" w:fill="auto"/>
            <w:vAlign w:val="center"/>
          </w:tcPr>
          <w:p w14:paraId="6FA6CC48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TGGCAAATCTTCCAAAAGACT</w:t>
            </w:r>
          </w:p>
        </w:tc>
        <w:tc>
          <w:tcPr>
            <w:tcW w:w="3521" w:type="dxa"/>
            <w:shd w:val="clear" w:color="auto" w:fill="auto"/>
            <w:vAlign w:val="center"/>
          </w:tcPr>
          <w:p w14:paraId="6CF7C803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ATCTCGCTTATCCAACAATG</w:t>
            </w:r>
          </w:p>
        </w:tc>
      </w:tr>
      <w:tr w:rsidR="00F1591B" w:rsidRPr="00CE7480" w14:paraId="2F9C580D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1ECE9135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NFKB1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75A56D00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TATTTGAAACACTGGAAGCACG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66539587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GGAAGAAAAGCTGTAAACAT</w:t>
            </w:r>
          </w:p>
        </w:tc>
      </w:tr>
      <w:tr w:rsidR="00F1591B" w:rsidRPr="00CE7480" w14:paraId="0449DA79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auto"/>
            <w:vAlign w:val="center"/>
          </w:tcPr>
          <w:p w14:paraId="1BEAB5CE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HAVCR2</w:t>
            </w:r>
          </w:p>
        </w:tc>
        <w:tc>
          <w:tcPr>
            <w:tcW w:w="3522" w:type="dxa"/>
            <w:shd w:val="clear" w:color="auto" w:fill="auto"/>
            <w:vAlign w:val="center"/>
          </w:tcPr>
          <w:p w14:paraId="164D5377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AGTTACGGGACTCTAGATTGG</w:t>
            </w:r>
          </w:p>
        </w:tc>
        <w:tc>
          <w:tcPr>
            <w:tcW w:w="3521" w:type="dxa"/>
            <w:shd w:val="clear" w:color="auto" w:fill="auto"/>
            <w:vAlign w:val="center"/>
          </w:tcPr>
          <w:p w14:paraId="2F87B57A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TGTTTTCTTCTGAGCGAATTCC</w:t>
            </w:r>
          </w:p>
        </w:tc>
      </w:tr>
      <w:tr w:rsidR="00F1591B" w:rsidRPr="00CE7480" w14:paraId="2BCAAB5E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204EFC92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IITA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113C31C0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TTGGGCAGAAAAGTCAGAAAAG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4D4D5BE1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TCAACGAGGAACTGGAGAAAG</w:t>
            </w:r>
          </w:p>
        </w:tc>
      </w:tr>
      <w:tr w:rsidR="00F1591B" w:rsidRPr="00CE7480" w14:paraId="5E5618A9" w14:textId="77777777" w:rsidTr="00725F9A">
        <w:trPr>
          <w:trHeight w:val="422"/>
          <w:jc w:val="center"/>
        </w:trPr>
        <w:tc>
          <w:tcPr>
            <w:tcW w:w="1263" w:type="dxa"/>
            <w:vAlign w:val="center"/>
          </w:tcPr>
          <w:p w14:paraId="191D0CD1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LGALS9</w:t>
            </w:r>
          </w:p>
        </w:tc>
        <w:tc>
          <w:tcPr>
            <w:tcW w:w="3522" w:type="dxa"/>
            <w:vAlign w:val="center"/>
          </w:tcPr>
          <w:p w14:paraId="0A817556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TGGACAGATGTTCTCTACTCC</w:t>
            </w:r>
          </w:p>
        </w:tc>
        <w:tc>
          <w:tcPr>
            <w:tcW w:w="3521" w:type="dxa"/>
            <w:vAlign w:val="center"/>
          </w:tcPr>
          <w:p w14:paraId="237F1BB1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CCACAGCATTCTCATCAAAAC</w:t>
            </w:r>
          </w:p>
        </w:tc>
      </w:tr>
      <w:tr w:rsidR="00F1591B" w:rsidRPr="00CE7480" w14:paraId="63ABE463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27FCF08D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ASP2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2DA50CF1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GGACATCATCACCTTGGAAAT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2FEE4A7A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AGTTGAGGAGTTCCACATTCT</w:t>
            </w:r>
          </w:p>
        </w:tc>
      </w:tr>
      <w:tr w:rsidR="00F1591B" w:rsidRPr="00CE7480" w14:paraId="2CAB7EB8" w14:textId="77777777" w:rsidTr="00725F9A">
        <w:trPr>
          <w:trHeight w:val="422"/>
          <w:jc w:val="center"/>
        </w:trPr>
        <w:tc>
          <w:tcPr>
            <w:tcW w:w="1263" w:type="dxa"/>
            <w:vAlign w:val="center"/>
          </w:tcPr>
          <w:p w14:paraId="5465A166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ASP3</w:t>
            </w:r>
          </w:p>
        </w:tc>
        <w:tc>
          <w:tcPr>
            <w:tcW w:w="3522" w:type="dxa"/>
            <w:vAlign w:val="center"/>
          </w:tcPr>
          <w:p w14:paraId="59EDB46C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AAAGATCATACATGGAAGCG</w:t>
            </w:r>
          </w:p>
        </w:tc>
        <w:tc>
          <w:tcPr>
            <w:tcW w:w="3521" w:type="dxa"/>
            <w:vAlign w:val="center"/>
          </w:tcPr>
          <w:p w14:paraId="0F2F826E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TGAATGTTTCCCTGAGGTTTG</w:t>
            </w:r>
          </w:p>
        </w:tc>
      </w:tr>
      <w:tr w:rsidR="00F1591B" w:rsidRPr="00CE7480" w14:paraId="50205FEE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4A291AA1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BAX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25EF7EC3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GAACTGGACAGTAACATGGAG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6FDEC45F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AGTTTGCTGGCAAAGTAGAAA</w:t>
            </w:r>
          </w:p>
        </w:tc>
      </w:tr>
      <w:tr w:rsidR="00F1591B" w:rsidRPr="00CE7480" w14:paraId="6919D2A5" w14:textId="77777777" w:rsidTr="00725F9A">
        <w:trPr>
          <w:trHeight w:val="422"/>
          <w:jc w:val="center"/>
        </w:trPr>
        <w:tc>
          <w:tcPr>
            <w:tcW w:w="1263" w:type="dxa"/>
            <w:vAlign w:val="center"/>
          </w:tcPr>
          <w:p w14:paraId="050D0B33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bookmarkStart w:id="16" w:name="OLE_LINK2"/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TP53</w:t>
            </w:r>
            <w:bookmarkEnd w:id="16"/>
          </w:p>
        </w:tc>
        <w:tc>
          <w:tcPr>
            <w:tcW w:w="3522" w:type="dxa"/>
            <w:vAlign w:val="center"/>
          </w:tcPr>
          <w:p w14:paraId="60735FEB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TTCCTGAAAACAACGTTCTGTC</w:t>
            </w:r>
          </w:p>
        </w:tc>
        <w:tc>
          <w:tcPr>
            <w:tcW w:w="3521" w:type="dxa"/>
            <w:vAlign w:val="center"/>
          </w:tcPr>
          <w:p w14:paraId="4533A3A5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ACCATTGTTCAATATCGTCCG</w:t>
            </w:r>
          </w:p>
        </w:tc>
      </w:tr>
      <w:tr w:rsidR="00F1591B" w:rsidRPr="00CE7480" w14:paraId="03F1A9BA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1EB2FEC0" w14:textId="77777777" w:rsidR="00F1591B" w:rsidRPr="00E208C6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DKN1A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53E3DA6C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ATGGAACTTCGACTTTGTCAC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673F56CB" w14:textId="77777777" w:rsidR="00F1591B" w:rsidRPr="00CE7480" w:rsidRDefault="00F1591B" w:rsidP="00622A1A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TCCACATGGTCTTCCTCTG</w:t>
            </w:r>
          </w:p>
        </w:tc>
      </w:tr>
      <w:tr w:rsidR="00B412B6" w:rsidRPr="00CE7480" w14:paraId="50E88F2C" w14:textId="77777777" w:rsidTr="00B412B6">
        <w:trPr>
          <w:trHeight w:val="422"/>
          <w:jc w:val="center"/>
        </w:trPr>
        <w:tc>
          <w:tcPr>
            <w:tcW w:w="1263" w:type="dxa"/>
            <w:shd w:val="clear" w:color="auto" w:fill="FFFFFF" w:themeFill="background1"/>
            <w:vAlign w:val="center"/>
          </w:tcPr>
          <w:p w14:paraId="6DFF640B" w14:textId="6051C2C3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CCNE1</w:t>
            </w:r>
          </w:p>
        </w:tc>
        <w:tc>
          <w:tcPr>
            <w:tcW w:w="3522" w:type="dxa"/>
            <w:shd w:val="clear" w:color="auto" w:fill="FFFFFF" w:themeFill="background1"/>
            <w:vAlign w:val="center"/>
          </w:tcPr>
          <w:p w14:paraId="79ADF94C" w14:textId="3BA9ADDF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TTGTGTCCTGGCTGAATGTATA</w:t>
            </w:r>
          </w:p>
        </w:tc>
        <w:tc>
          <w:tcPr>
            <w:tcW w:w="3521" w:type="dxa"/>
            <w:shd w:val="clear" w:color="auto" w:fill="FFFFFF" w:themeFill="background1"/>
            <w:vAlign w:val="center"/>
          </w:tcPr>
          <w:p w14:paraId="2241C9D4" w14:textId="426EDB38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AGGAAATTCAAGGCAGTCAAC</w:t>
            </w:r>
          </w:p>
        </w:tc>
      </w:tr>
      <w:tr w:rsidR="00B412B6" w:rsidRPr="00CE7480" w14:paraId="781666BE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59DBF640" w14:textId="77777777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MCL1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6682D096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ATGTGAAATCGTTGTCTCGAG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4388F471" w14:textId="7777777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AAATGAGAGTCACAATCCTGC</w:t>
            </w:r>
          </w:p>
        </w:tc>
      </w:tr>
      <w:tr w:rsidR="00B412B6" w:rsidRPr="00CE7480" w14:paraId="7D3020A8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auto"/>
            <w:vAlign w:val="center"/>
          </w:tcPr>
          <w:p w14:paraId="3EEFFC25" w14:textId="31DCC1A5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VE-cadherin</w:t>
            </w:r>
          </w:p>
        </w:tc>
        <w:tc>
          <w:tcPr>
            <w:tcW w:w="3522" w:type="dxa"/>
            <w:shd w:val="clear" w:color="auto" w:fill="auto"/>
            <w:vAlign w:val="center"/>
          </w:tcPr>
          <w:p w14:paraId="17A8DB2E" w14:textId="6BA1A5BF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AAAGAATCCATTGTGCAAGTCC</w:t>
            </w:r>
          </w:p>
        </w:tc>
        <w:tc>
          <w:tcPr>
            <w:tcW w:w="3521" w:type="dxa"/>
            <w:shd w:val="clear" w:color="auto" w:fill="auto"/>
            <w:vAlign w:val="center"/>
          </w:tcPr>
          <w:p w14:paraId="43ED2EFB" w14:textId="66A82FD4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GTGTTATCGTGATTATCCGTG</w:t>
            </w:r>
          </w:p>
        </w:tc>
      </w:tr>
      <w:tr w:rsidR="00B412B6" w:rsidRPr="00CE7480" w14:paraId="53DF8D74" w14:textId="77777777" w:rsidTr="00725F9A">
        <w:trPr>
          <w:trHeight w:val="422"/>
          <w:jc w:val="center"/>
        </w:trPr>
        <w:tc>
          <w:tcPr>
            <w:tcW w:w="1263" w:type="dxa"/>
            <w:shd w:val="clear" w:color="auto" w:fill="D9D9D9" w:themeFill="background1" w:themeFillShade="D9"/>
            <w:vAlign w:val="center"/>
          </w:tcPr>
          <w:p w14:paraId="29005942" w14:textId="0052919A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VWF</w:t>
            </w:r>
          </w:p>
        </w:tc>
        <w:tc>
          <w:tcPr>
            <w:tcW w:w="3522" w:type="dxa"/>
            <w:shd w:val="clear" w:color="auto" w:fill="D9D9D9" w:themeFill="background1" w:themeFillShade="D9"/>
            <w:vAlign w:val="center"/>
          </w:tcPr>
          <w:p w14:paraId="0D6CF3A6" w14:textId="7A513451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TGTTACTATGACGGTGAGAT</w:t>
            </w:r>
          </w:p>
        </w:tc>
        <w:tc>
          <w:tcPr>
            <w:tcW w:w="3521" w:type="dxa"/>
            <w:shd w:val="clear" w:color="auto" w:fill="D9D9D9" w:themeFill="background1" w:themeFillShade="D9"/>
            <w:vAlign w:val="center"/>
          </w:tcPr>
          <w:p w14:paraId="27CBE366" w14:textId="5FA2CD02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ATGAAGCCATCCTCACAGTAG</w:t>
            </w:r>
          </w:p>
        </w:tc>
      </w:tr>
      <w:tr w:rsidR="00B412B6" w:rsidRPr="00CE7480" w14:paraId="5D14877E" w14:textId="77777777" w:rsidTr="00CE7480">
        <w:trPr>
          <w:trHeight w:val="422"/>
          <w:jc w:val="center"/>
        </w:trPr>
        <w:tc>
          <w:tcPr>
            <w:tcW w:w="1263" w:type="dxa"/>
            <w:shd w:val="clear" w:color="auto" w:fill="auto"/>
            <w:vAlign w:val="center"/>
          </w:tcPr>
          <w:p w14:paraId="1322149B" w14:textId="4409B439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VEGFR2</w:t>
            </w:r>
          </w:p>
        </w:tc>
        <w:tc>
          <w:tcPr>
            <w:tcW w:w="3522" w:type="dxa"/>
            <w:shd w:val="clear" w:color="auto" w:fill="auto"/>
            <w:vAlign w:val="center"/>
          </w:tcPr>
          <w:p w14:paraId="1D7D3C34" w14:textId="68954124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GAGCTTAAGAATGCATCCTTG</w:t>
            </w:r>
          </w:p>
        </w:tc>
        <w:tc>
          <w:tcPr>
            <w:tcW w:w="3521" w:type="dxa"/>
            <w:shd w:val="clear" w:color="auto" w:fill="auto"/>
            <w:vAlign w:val="center"/>
          </w:tcPr>
          <w:p w14:paraId="687B4BB7" w14:textId="0B17D11F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ATGCTTTCCCCAATACTTGTC</w:t>
            </w:r>
          </w:p>
        </w:tc>
      </w:tr>
      <w:tr w:rsidR="00B412B6" w:rsidRPr="00CE7480" w14:paraId="2AF38EE0" w14:textId="77777777" w:rsidTr="00CE7480">
        <w:trPr>
          <w:trHeight w:val="422"/>
          <w:jc w:val="center"/>
        </w:trPr>
        <w:tc>
          <w:tcPr>
            <w:tcW w:w="126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4A4C70" w14:textId="184428BE" w:rsidR="00B412B6" w:rsidRPr="00E208C6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</w:pPr>
            <w:r w:rsidRPr="00E208C6">
              <w:rPr>
                <w:rFonts w:ascii="Arial" w:eastAsia="Arial Unicode MS" w:hAnsi="Arial" w:cs="Arial"/>
                <w:i/>
                <w:iCs/>
                <w:sz w:val="18"/>
                <w:szCs w:val="21"/>
              </w:rPr>
              <w:t>18S</w:t>
            </w:r>
          </w:p>
        </w:tc>
        <w:tc>
          <w:tcPr>
            <w:tcW w:w="352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630B20" w14:textId="19920BDB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GTAACCCGTTGAACCCCATT</w:t>
            </w:r>
          </w:p>
        </w:tc>
        <w:tc>
          <w:tcPr>
            <w:tcW w:w="352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AEAB6F" w14:textId="6217FB37" w:rsidR="00B412B6" w:rsidRPr="00CE7480" w:rsidRDefault="00B412B6" w:rsidP="00B412B6">
            <w:pPr>
              <w:adjustRightInd w:val="0"/>
              <w:snapToGrid w:val="0"/>
              <w:jc w:val="left"/>
              <w:rPr>
                <w:rFonts w:ascii="Arial" w:eastAsia="Arial Unicode MS" w:hAnsi="Arial" w:cs="Arial"/>
                <w:sz w:val="18"/>
                <w:szCs w:val="21"/>
              </w:rPr>
            </w:pPr>
            <w:r w:rsidRPr="00CE7480">
              <w:rPr>
                <w:rFonts w:ascii="Arial" w:eastAsia="Arial Unicode MS" w:hAnsi="Arial" w:cs="Arial"/>
                <w:sz w:val="18"/>
                <w:szCs w:val="21"/>
              </w:rPr>
              <w:t>CCATCCAATCGGTAGTAGCG</w:t>
            </w:r>
          </w:p>
        </w:tc>
      </w:tr>
      <w:bookmarkEnd w:id="14"/>
      <w:bookmarkEnd w:id="15"/>
    </w:tbl>
    <w:p w14:paraId="7EE6F2D1" w14:textId="6FC541BD" w:rsidR="00DA3FDE" w:rsidRPr="00CE7480" w:rsidRDefault="00DA3FDE" w:rsidP="00FA5B8C">
      <w:pPr>
        <w:autoSpaceDE w:val="0"/>
        <w:autoSpaceDN w:val="0"/>
        <w:adjustRightInd w:val="0"/>
        <w:rPr>
          <w:rFonts w:ascii="Arial" w:hAnsi="Arial" w:cs="Arial"/>
        </w:rPr>
      </w:pPr>
    </w:p>
    <w:sectPr w:rsidR="00DA3FDE" w:rsidRPr="00CE7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A6B96" w14:textId="77777777" w:rsidR="00521F69" w:rsidRDefault="00521F69" w:rsidP="00942F67">
      <w:r>
        <w:separator/>
      </w:r>
    </w:p>
  </w:endnote>
  <w:endnote w:type="continuationSeparator" w:id="0">
    <w:p w14:paraId="0099A9C9" w14:textId="77777777" w:rsidR="00521F69" w:rsidRDefault="00521F69" w:rsidP="0094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5473573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E70831C" w14:textId="77777777" w:rsidR="00EF36D8" w:rsidRDefault="00EF36D8" w:rsidP="00622A1A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0D6274DC" w14:textId="77777777" w:rsidR="00EF36D8" w:rsidRDefault="00EF36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60355" w14:textId="77777777" w:rsidR="00521F69" w:rsidRDefault="00521F69" w:rsidP="00942F67">
      <w:r>
        <w:separator/>
      </w:r>
    </w:p>
  </w:footnote>
  <w:footnote w:type="continuationSeparator" w:id="0">
    <w:p w14:paraId="7DC20AB4" w14:textId="77777777" w:rsidR="00521F69" w:rsidRDefault="00521F69" w:rsidP="00942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1E"/>
    <w:rsid w:val="00017381"/>
    <w:rsid w:val="00084EAA"/>
    <w:rsid w:val="000C785F"/>
    <w:rsid w:val="00165A62"/>
    <w:rsid w:val="00166E07"/>
    <w:rsid w:val="001D281C"/>
    <w:rsid w:val="001D2A64"/>
    <w:rsid w:val="002471DC"/>
    <w:rsid w:val="0028312A"/>
    <w:rsid w:val="002D18F5"/>
    <w:rsid w:val="00360288"/>
    <w:rsid w:val="0047141E"/>
    <w:rsid w:val="004F58F5"/>
    <w:rsid w:val="00502567"/>
    <w:rsid w:val="00521F69"/>
    <w:rsid w:val="005A6F7B"/>
    <w:rsid w:val="005B589F"/>
    <w:rsid w:val="005F4664"/>
    <w:rsid w:val="005F5C0A"/>
    <w:rsid w:val="00622A1A"/>
    <w:rsid w:val="00671B9D"/>
    <w:rsid w:val="00674174"/>
    <w:rsid w:val="006876CD"/>
    <w:rsid w:val="00687C74"/>
    <w:rsid w:val="006C49A8"/>
    <w:rsid w:val="006E7BCF"/>
    <w:rsid w:val="00702C78"/>
    <w:rsid w:val="00725F9A"/>
    <w:rsid w:val="00814C54"/>
    <w:rsid w:val="0083368C"/>
    <w:rsid w:val="0087112B"/>
    <w:rsid w:val="008E6941"/>
    <w:rsid w:val="0092497E"/>
    <w:rsid w:val="00942F67"/>
    <w:rsid w:val="00947ABA"/>
    <w:rsid w:val="009A21F0"/>
    <w:rsid w:val="009A63CF"/>
    <w:rsid w:val="00A35362"/>
    <w:rsid w:val="00A958B3"/>
    <w:rsid w:val="00A97C8C"/>
    <w:rsid w:val="00AD427F"/>
    <w:rsid w:val="00B412B6"/>
    <w:rsid w:val="00B61291"/>
    <w:rsid w:val="00B71AA8"/>
    <w:rsid w:val="00BB3F9C"/>
    <w:rsid w:val="00BB7067"/>
    <w:rsid w:val="00BD4974"/>
    <w:rsid w:val="00BF0887"/>
    <w:rsid w:val="00C0550D"/>
    <w:rsid w:val="00C530EC"/>
    <w:rsid w:val="00C60201"/>
    <w:rsid w:val="00C6168D"/>
    <w:rsid w:val="00C8495E"/>
    <w:rsid w:val="00C856A7"/>
    <w:rsid w:val="00CE7480"/>
    <w:rsid w:val="00CF20BB"/>
    <w:rsid w:val="00DA33B8"/>
    <w:rsid w:val="00DA3FDE"/>
    <w:rsid w:val="00DA4E02"/>
    <w:rsid w:val="00DC05B9"/>
    <w:rsid w:val="00DD2D93"/>
    <w:rsid w:val="00E1097B"/>
    <w:rsid w:val="00E14912"/>
    <w:rsid w:val="00E208C6"/>
    <w:rsid w:val="00E3647F"/>
    <w:rsid w:val="00E574EA"/>
    <w:rsid w:val="00EB01ED"/>
    <w:rsid w:val="00ED5A39"/>
    <w:rsid w:val="00EE4F70"/>
    <w:rsid w:val="00EF36D8"/>
    <w:rsid w:val="00F1591B"/>
    <w:rsid w:val="00F173B4"/>
    <w:rsid w:val="00F26995"/>
    <w:rsid w:val="00F743ED"/>
    <w:rsid w:val="00F8005B"/>
    <w:rsid w:val="00F96E79"/>
    <w:rsid w:val="00FA5B8C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74F81"/>
  <w15:chartTrackingRefBased/>
  <w15:docId w15:val="{21CFC5B1-975B-4852-8197-E95733B1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F67"/>
    <w:rPr>
      <w:sz w:val="18"/>
      <w:szCs w:val="18"/>
    </w:rPr>
  </w:style>
  <w:style w:type="table" w:styleId="a7">
    <w:name w:val="Table Grid"/>
    <w:basedOn w:val="a1"/>
    <w:uiPriority w:val="59"/>
    <w:rsid w:val="00942F67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line number"/>
    <w:basedOn w:val="a0"/>
    <w:uiPriority w:val="99"/>
    <w:semiHidden/>
    <w:unhideWhenUsed/>
    <w:rsid w:val="00942F67"/>
  </w:style>
  <w:style w:type="character" w:styleId="a9">
    <w:name w:val="Strong"/>
    <w:basedOn w:val="a0"/>
    <w:uiPriority w:val="22"/>
    <w:qFormat/>
    <w:rsid w:val="0028312A"/>
    <w:rPr>
      <w:rFonts w:cs="Times New Roman"/>
      <w:b/>
    </w:rPr>
  </w:style>
  <w:style w:type="character" w:styleId="aa">
    <w:name w:val="page number"/>
    <w:basedOn w:val="a0"/>
    <w:uiPriority w:val="99"/>
    <w:semiHidden/>
    <w:unhideWhenUsed/>
    <w:rsid w:val="00F15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ccessky@163.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8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Tong</dc:creator>
  <cp:keywords/>
  <dc:description/>
  <cp:lastModifiedBy>Xing Tong</cp:lastModifiedBy>
  <cp:revision>36</cp:revision>
  <dcterms:created xsi:type="dcterms:W3CDTF">2022-02-03T13:56:00Z</dcterms:created>
  <dcterms:modified xsi:type="dcterms:W3CDTF">2022-03-22T15:10:00Z</dcterms:modified>
</cp:coreProperties>
</file>